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587FEE" w14:textId="2830AB93" w:rsidR="00932DD9" w:rsidRPr="00EF0F69" w:rsidRDefault="00932DD9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  <w:lang w:val="en-US"/>
        </w:rPr>
      </w:pPr>
      <w:bookmarkStart w:id="0" w:name="_GoBack"/>
      <w:bookmarkEnd w:id="0"/>
    </w:p>
    <w:p w14:paraId="5609A65A" w14:textId="3BC4AA75" w:rsidR="00932DD9" w:rsidRDefault="00932DD9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  <w:lang w:val="en-US"/>
        </w:rPr>
      </w:pPr>
    </w:p>
    <w:p w14:paraId="02CC0D45" w14:textId="3755D966" w:rsidR="00EF0F69" w:rsidRDefault="00EF0F69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  <w:lang w:val="en-US"/>
        </w:rPr>
      </w:pPr>
    </w:p>
    <w:p w14:paraId="3660468D" w14:textId="267F5A27" w:rsidR="00C72697" w:rsidRDefault="00C72697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  <w:lang w:val="en-US"/>
        </w:rPr>
      </w:pPr>
    </w:p>
    <w:p w14:paraId="7EB25637" w14:textId="77777777" w:rsidR="00C72697" w:rsidRPr="00EF0F69" w:rsidRDefault="00C72697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  <w:lang w:val="en-US"/>
        </w:rPr>
      </w:pPr>
    </w:p>
    <w:p w14:paraId="5F043FE1" w14:textId="0A051A41" w:rsidR="00932DD9" w:rsidRPr="00EF0F69" w:rsidRDefault="00932DD9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</w:rPr>
      </w:pPr>
      <w:r w:rsidRPr="00EF0F69">
        <w:rPr>
          <w:rFonts w:ascii="Open Sans" w:hAnsi="Open Sans" w:cs="Open Sans"/>
          <w:b/>
          <w:bCs/>
          <w:sz w:val="32"/>
          <w:szCs w:val="32"/>
        </w:rPr>
        <w:t>Online Data Supplement</w:t>
      </w:r>
    </w:p>
    <w:p w14:paraId="00CCEE2F" w14:textId="77777777" w:rsidR="00EF0F69" w:rsidRPr="00EF0F69" w:rsidRDefault="00EF0F69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  <w:lang w:val="en-US"/>
        </w:rPr>
      </w:pPr>
    </w:p>
    <w:p w14:paraId="26115EE2" w14:textId="77777777" w:rsidR="00932DD9" w:rsidRPr="00EF0F69" w:rsidRDefault="00932DD9" w:rsidP="00EF0F69">
      <w:pPr>
        <w:spacing w:after="0" w:line="240" w:lineRule="auto"/>
        <w:jc w:val="center"/>
        <w:rPr>
          <w:rFonts w:ascii="Open Sans" w:hAnsi="Open Sans" w:cs="Open Sans"/>
          <w:sz w:val="28"/>
          <w:szCs w:val="28"/>
        </w:rPr>
      </w:pPr>
      <w:r w:rsidRPr="00EF0F69">
        <w:rPr>
          <w:rFonts w:ascii="Open Sans" w:hAnsi="Open Sans" w:cs="Open Sans"/>
          <w:sz w:val="28"/>
          <w:szCs w:val="28"/>
        </w:rPr>
        <w:t xml:space="preserve">Causes of hypercapnic respiratory failure: </w:t>
      </w:r>
    </w:p>
    <w:p w14:paraId="104BF48B" w14:textId="3ABF613C" w:rsidR="00932DD9" w:rsidRDefault="00932DD9" w:rsidP="00EF0F69">
      <w:pPr>
        <w:spacing w:after="0" w:line="240" w:lineRule="auto"/>
        <w:jc w:val="center"/>
        <w:rPr>
          <w:rFonts w:ascii="Open Sans" w:hAnsi="Open Sans" w:cs="Open Sans"/>
          <w:sz w:val="28"/>
          <w:szCs w:val="28"/>
        </w:rPr>
      </w:pPr>
      <w:r w:rsidRPr="00EF0F69">
        <w:rPr>
          <w:rFonts w:ascii="Open Sans" w:hAnsi="Open Sans" w:cs="Open Sans"/>
          <w:sz w:val="28"/>
          <w:szCs w:val="28"/>
        </w:rPr>
        <w:t>a population-based case-control study</w:t>
      </w:r>
    </w:p>
    <w:p w14:paraId="689C70B6" w14:textId="549CDA12" w:rsidR="00C72697" w:rsidRPr="00C72697" w:rsidRDefault="00C72697" w:rsidP="00EF0F69">
      <w:pPr>
        <w:spacing w:after="0" w:line="240" w:lineRule="auto"/>
        <w:jc w:val="center"/>
        <w:rPr>
          <w:rFonts w:ascii="Open Sans" w:hAnsi="Open Sans" w:cs="Open Sans"/>
          <w:sz w:val="24"/>
          <w:szCs w:val="24"/>
          <w:lang w:val="en-US"/>
        </w:rPr>
      </w:pPr>
    </w:p>
    <w:p w14:paraId="77592BA2" w14:textId="4B08E181" w:rsidR="00C72697" w:rsidRPr="00C72697" w:rsidRDefault="00C72697" w:rsidP="00C72697">
      <w:pPr>
        <w:spacing w:after="0" w:line="240" w:lineRule="auto"/>
        <w:jc w:val="center"/>
        <w:rPr>
          <w:rFonts w:ascii="Open Sans" w:hAnsi="Open Sans" w:cs="Open Sans"/>
          <w:sz w:val="24"/>
          <w:szCs w:val="24"/>
          <w:lang w:val="en-US"/>
        </w:rPr>
      </w:pPr>
      <w:r w:rsidRPr="00C72697">
        <w:rPr>
          <w:rFonts w:ascii="Open Sans" w:hAnsi="Open Sans" w:cs="Open Sans"/>
          <w:sz w:val="24"/>
          <w:szCs w:val="24"/>
          <w:lang w:val="en-US"/>
        </w:rPr>
        <w:t xml:space="preserve">Yewon Chung, Frances L. Garden, Guy B. Marks, </w:t>
      </w:r>
      <w:proofErr w:type="spellStart"/>
      <w:r w:rsidRPr="00C72697">
        <w:rPr>
          <w:rFonts w:ascii="Open Sans" w:hAnsi="Open Sans" w:cs="Open Sans"/>
          <w:sz w:val="24"/>
          <w:szCs w:val="24"/>
          <w:lang w:val="en-US"/>
        </w:rPr>
        <w:t>Hima</w:t>
      </w:r>
      <w:proofErr w:type="spellEnd"/>
      <w:r w:rsidRPr="00C72697">
        <w:rPr>
          <w:rFonts w:ascii="Open Sans" w:hAnsi="Open Sans" w:cs="Open Sans"/>
          <w:sz w:val="24"/>
          <w:szCs w:val="24"/>
          <w:lang w:val="en-US"/>
        </w:rPr>
        <w:t xml:space="preserve"> </w:t>
      </w:r>
      <w:proofErr w:type="spellStart"/>
      <w:r w:rsidRPr="00C72697">
        <w:rPr>
          <w:rFonts w:ascii="Open Sans" w:hAnsi="Open Sans" w:cs="Open Sans"/>
          <w:sz w:val="24"/>
          <w:szCs w:val="24"/>
          <w:lang w:val="en-US"/>
        </w:rPr>
        <w:t>Vedam</w:t>
      </w:r>
      <w:proofErr w:type="spellEnd"/>
    </w:p>
    <w:p w14:paraId="2066CA38" w14:textId="77777777" w:rsidR="00C72697" w:rsidRPr="00C72697" w:rsidRDefault="00C72697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  <w:lang w:val="en-US"/>
        </w:rPr>
      </w:pPr>
    </w:p>
    <w:p w14:paraId="6463329E" w14:textId="4EFF1DC8" w:rsidR="00023A07" w:rsidRPr="00C72697" w:rsidRDefault="00023A07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  <w:lang w:val="en-US"/>
        </w:rPr>
      </w:pPr>
    </w:p>
    <w:p w14:paraId="762AB28F" w14:textId="77777777" w:rsidR="00932DD9" w:rsidRPr="00C72697" w:rsidRDefault="00932DD9" w:rsidP="00EF0F69">
      <w:pPr>
        <w:spacing w:after="0" w:line="240" w:lineRule="auto"/>
        <w:jc w:val="center"/>
        <w:rPr>
          <w:rFonts w:ascii="Open Sans" w:hAnsi="Open Sans" w:cs="Open Sans"/>
          <w:b/>
          <w:bCs/>
          <w:sz w:val="32"/>
          <w:szCs w:val="32"/>
          <w:lang w:val="en-US"/>
        </w:rPr>
      </w:pPr>
    </w:p>
    <w:p w14:paraId="38C4C6CC" w14:textId="3D576ACC" w:rsidR="00932DD9" w:rsidRPr="00EF0F69" w:rsidRDefault="00932DD9" w:rsidP="00EF0F69">
      <w:pPr>
        <w:spacing w:after="0" w:line="240" w:lineRule="auto"/>
        <w:jc w:val="center"/>
        <w:rPr>
          <w:rFonts w:ascii="Open Sans" w:hAnsi="Open Sans" w:cs="Open Sans"/>
          <w:i/>
          <w:iCs/>
          <w:sz w:val="28"/>
          <w:szCs w:val="28"/>
          <w:lang w:val="en-US"/>
        </w:rPr>
      </w:pPr>
      <w:r w:rsidRPr="00EF0F69">
        <w:rPr>
          <w:rFonts w:ascii="Open Sans" w:hAnsi="Open Sans" w:cs="Open Sans"/>
          <w:i/>
          <w:iCs/>
          <w:sz w:val="28"/>
          <w:szCs w:val="28"/>
          <w:lang w:val="en-US"/>
        </w:rPr>
        <w:br w:type="page"/>
      </w:r>
    </w:p>
    <w:p w14:paraId="2C9AD051" w14:textId="59228EB7" w:rsidR="00176638" w:rsidRPr="0067225C" w:rsidRDefault="00D36BA2" w:rsidP="00176638">
      <w:pPr>
        <w:spacing w:after="0" w:line="240" w:lineRule="auto"/>
        <w:rPr>
          <w:rFonts w:ascii="Open Sans" w:hAnsi="Open Sans" w:cs="Open Sans"/>
          <w:b/>
          <w:bCs/>
          <w:sz w:val="24"/>
          <w:szCs w:val="24"/>
        </w:rPr>
      </w:pPr>
      <w:r w:rsidRPr="0067225C">
        <w:rPr>
          <w:rFonts w:ascii="Open Sans" w:hAnsi="Open Sans" w:cs="Open Sans"/>
          <w:b/>
          <w:bCs/>
          <w:sz w:val="24"/>
          <w:szCs w:val="24"/>
        </w:rPr>
        <w:lastRenderedPageBreak/>
        <w:t xml:space="preserve">Table E1. </w:t>
      </w:r>
      <w:r w:rsidR="004F5D9E">
        <w:rPr>
          <w:rFonts w:ascii="Open Sans" w:hAnsi="Open Sans" w:cs="Open Sans"/>
          <w:b/>
          <w:bCs/>
          <w:sz w:val="24"/>
          <w:szCs w:val="24"/>
        </w:rPr>
        <w:t xml:space="preserve">Details of regression models used to determine the associations between each cause and </w:t>
      </w:r>
      <w:r w:rsidR="009B1CE5">
        <w:rPr>
          <w:rFonts w:ascii="Open Sans" w:hAnsi="Open Sans" w:cs="Open Sans"/>
          <w:b/>
          <w:bCs/>
          <w:sz w:val="24"/>
          <w:szCs w:val="24"/>
        </w:rPr>
        <w:t xml:space="preserve">the outcome of </w:t>
      </w:r>
      <w:r w:rsidR="004F5D9E">
        <w:rPr>
          <w:rFonts w:ascii="Open Sans" w:hAnsi="Open Sans" w:cs="Open Sans"/>
          <w:b/>
          <w:bCs/>
          <w:sz w:val="24"/>
          <w:szCs w:val="24"/>
        </w:rPr>
        <w:t xml:space="preserve">hypercapnic respiratory failure </w:t>
      </w:r>
    </w:p>
    <w:p w14:paraId="4BD16B40" w14:textId="1D5A1816" w:rsidR="00176638" w:rsidRPr="00D36BA2" w:rsidRDefault="00176638" w:rsidP="00176638">
      <w:pPr>
        <w:spacing w:after="0" w:line="240" w:lineRule="auto"/>
        <w:rPr>
          <w:rFonts w:ascii="Open Sans" w:hAnsi="Open Sans" w:cs="Open Sans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694"/>
        <w:gridCol w:w="4104"/>
      </w:tblGrid>
      <w:tr w:rsidR="0067225C" w:rsidRPr="0067225C" w14:paraId="0F8704D2" w14:textId="77777777" w:rsidTr="00925490">
        <w:tc>
          <w:tcPr>
            <w:tcW w:w="2263" w:type="dxa"/>
          </w:tcPr>
          <w:p w14:paraId="0966E8F1" w14:textId="1FB8C5CB" w:rsidR="0067225C" w:rsidRPr="0067225C" w:rsidRDefault="0067225C" w:rsidP="00FC22A7">
            <w:pPr>
              <w:spacing w:after="120"/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b/>
                <w:bCs/>
                <w:sz w:val="20"/>
                <w:szCs w:val="20"/>
              </w:rPr>
              <w:t>Cause</w:t>
            </w:r>
          </w:p>
        </w:tc>
        <w:tc>
          <w:tcPr>
            <w:tcW w:w="2694" w:type="dxa"/>
          </w:tcPr>
          <w:p w14:paraId="4C030B04" w14:textId="3F8A9956" w:rsidR="0067225C" w:rsidRPr="0067225C" w:rsidRDefault="0067225C" w:rsidP="00FC22A7">
            <w:pPr>
              <w:spacing w:after="120"/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4104" w:type="dxa"/>
          </w:tcPr>
          <w:p w14:paraId="2BCA6B66" w14:textId="1E1B7651" w:rsidR="0067225C" w:rsidRPr="0067225C" w:rsidRDefault="0067225C" w:rsidP="00FC22A7">
            <w:pPr>
              <w:spacing w:after="120"/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b/>
                <w:bCs/>
                <w:sz w:val="20"/>
                <w:szCs w:val="20"/>
              </w:rPr>
              <w:t>Auxiliary variables</w:t>
            </w:r>
          </w:p>
        </w:tc>
      </w:tr>
      <w:tr w:rsidR="0067225C" w:rsidRPr="0067225C" w14:paraId="48F0CD0C" w14:textId="77777777" w:rsidTr="00925490">
        <w:tc>
          <w:tcPr>
            <w:tcW w:w="2263" w:type="dxa"/>
          </w:tcPr>
          <w:p w14:paraId="49D09AD2" w14:textId="6EA0E5C9" w:rsidR="0067225C" w:rsidRPr="0067225C" w:rsidRDefault="0067225C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sz w:val="20"/>
                <w:szCs w:val="20"/>
              </w:rPr>
              <w:t>Obstructive lung disease</w:t>
            </w:r>
          </w:p>
        </w:tc>
        <w:tc>
          <w:tcPr>
            <w:tcW w:w="2694" w:type="dxa"/>
          </w:tcPr>
          <w:p w14:paraId="2DD30C18" w14:textId="77777777" w:rsidR="00006675" w:rsidRPr="00006675" w:rsidRDefault="0067225C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68" w:hanging="218"/>
              <w:rPr>
                <w:rFonts w:ascii="Open Sans" w:hAnsi="Open Sans" w:cs="Open Sans"/>
                <w:sz w:val="20"/>
                <w:szCs w:val="20"/>
              </w:rPr>
            </w:pPr>
            <w:r w:rsidRPr="00006675">
              <w:rPr>
                <w:rFonts w:ascii="Open Sans" w:hAnsi="Open Sans" w:cs="Open Sans"/>
                <w:sz w:val="20"/>
                <w:szCs w:val="20"/>
              </w:rPr>
              <w:t>Age</w:t>
            </w:r>
          </w:p>
          <w:p w14:paraId="62D03C69" w14:textId="1A309966" w:rsidR="0067225C" w:rsidRPr="00006675" w:rsidRDefault="00006675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68" w:hanging="218"/>
              <w:rPr>
                <w:rFonts w:ascii="Open Sans" w:hAnsi="Open Sans" w:cs="Open Sans"/>
                <w:sz w:val="20"/>
                <w:szCs w:val="20"/>
              </w:rPr>
            </w:pPr>
            <w:r w:rsidRPr="00006675">
              <w:rPr>
                <w:rFonts w:ascii="Open Sans" w:hAnsi="Open Sans" w:cs="Open Sans"/>
                <w:sz w:val="20"/>
                <w:szCs w:val="20"/>
              </w:rPr>
              <w:t>S</w:t>
            </w:r>
            <w:r w:rsidR="0067225C" w:rsidRPr="00006675">
              <w:rPr>
                <w:rFonts w:ascii="Open Sans" w:hAnsi="Open Sans" w:cs="Open Sans"/>
                <w:sz w:val="20"/>
                <w:szCs w:val="20"/>
              </w:rPr>
              <w:t>moking</w:t>
            </w:r>
            <w:r w:rsidRPr="00006675">
              <w:rPr>
                <w:rFonts w:ascii="Open Sans" w:hAnsi="Open Sans" w:cs="Open Sans"/>
                <w:sz w:val="20"/>
                <w:szCs w:val="20"/>
              </w:rPr>
              <w:t xml:space="preserve"> (pack-years)</w:t>
            </w:r>
          </w:p>
        </w:tc>
        <w:tc>
          <w:tcPr>
            <w:tcW w:w="4104" w:type="dxa"/>
          </w:tcPr>
          <w:p w14:paraId="575DCE96" w14:textId="77777777" w:rsidR="00006675" w:rsidRDefault="00A77157" w:rsidP="00FC22A7">
            <w:pPr>
              <w:pStyle w:val="ListParagraph"/>
              <w:numPr>
                <w:ilvl w:val="0"/>
                <w:numId w:val="14"/>
              </w:numPr>
              <w:spacing w:after="120"/>
              <w:ind w:left="229" w:hanging="229"/>
              <w:rPr>
                <w:rFonts w:ascii="Open Sans" w:hAnsi="Open Sans" w:cs="Open Sans"/>
                <w:sz w:val="20"/>
                <w:szCs w:val="20"/>
              </w:rPr>
            </w:pPr>
            <w:r w:rsidRPr="00A77157">
              <w:rPr>
                <w:rFonts w:ascii="Open Sans" w:hAnsi="Open Sans" w:cs="Open Sans"/>
                <w:sz w:val="20"/>
                <w:szCs w:val="20"/>
              </w:rPr>
              <w:t xml:space="preserve">Self-reported </w:t>
            </w:r>
            <w:r w:rsidR="00FC22A7">
              <w:rPr>
                <w:rFonts w:ascii="Open Sans" w:hAnsi="Open Sans" w:cs="Open Sans"/>
                <w:sz w:val="20"/>
                <w:szCs w:val="20"/>
              </w:rPr>
              <w:t>chronic obstructive pulmonary disease</w:t>
            </w:r>
            <w:r w:rsidRPr="00A77157">
              <w:rPr>
                <w:rFonts w:ascii="Open Sans" w:hAnsi="Open Sans" w:cs="Open Sans"/>
                <w:sz w:val="20"/>
                <w:szCs w:val="20"/>
              </w:rPr>
              <w:t xml:space="preserve">, emphysema </w:t>
            </w:r>
            <w:r w:rsidR="00FC22A7">
              <w:rPr>
                <w:rFonts w:ascii="Open Sans" w:hAnsi="Open Sans" w:cs="Open Sans"/>
                <w:sz w:val="20"/>
                <w:szCs w:val="20"/>
              </w:rPr>
              <w:t>OR</w:t>
            </w:r>
            <w:r w:rsidRPr="00A77157">
              <w:rPr>
                <w:rFonts w:ascii="Open Sans" w:hAnsi="Open Sans" w:cs="Open Sans"/>
                <w:sz w:val="20"/>
                <w:szCs w:val="20"/>
              </w:rPr>
              <w:t xml:space="preserve"> chronic bronchitis</w:t>
            </w:r>
          </w:p>
          <w:p w14:paraId="69AA64FA" w14:textId="04FF75FB" w:rsidR="00FC22A7" w:rsidRPr="00006675" w:rsidRDefault="00FC22A7" w:rsidP="00FC22A7">
            <w:pPr>
              <w:pStyle w:val="ListParagraph"/>
              <w:spacing w:after="120"/>
              <w:ind w:left="229"/>
              <w:rPr>
                <w:rFonts w:ascii="Open Sans" w:hAnsi="Open Sans" w:cs="Open Sans"/>
                <w:sz w:val="20"/>
                <w:szCs w:val="20"/>
              </w:rPr>
            </w:pPr>
          </w:p>
        </w:tc>
      </w:tr>
      <w:tr w:rsidR="00A77157" w:rsidRPr="0067225C" w14:paraId="35502F8F" w14:textId="77777777" w:rsidTr="00925490">
        <w:tc>
          <w:tcPr>
            <w:tcW w:w="2263" w:type="dxa"/>
          </w:tcPr>
          <w:p w14:paraId="58F7135C" w14:textId="3C8076D8" w:rsidR="00A77157" w:rsidRPr="0067225C" w:rsidRDefault="00A77157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sz w:val="20"/>
                <w:szCs w:val="20"/>
              </w:rPr>
              <w:t>Congestive cardiac failure</w:t>
            </w:r>
          </w:p>
        </w:tc>
        <w:tc>
          <w:tcPr>
            <w:tcW w:w="2694" w:type="dxa"/>
          </w:tcPr>
          <w:p w14:paraId="1DA35161" w14:textId="77777777" w:rsidR="00A77157" w:rsidRDefault="00A77157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29" w:hanging="229"/>
              <w:rPr>
                <w:rFonts w:ascii="Open Sans" w:hAnsi="Open Sans" w:cs="Open Sans"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sz w:val="20"/>
                <w:szCs w:val="20"/>
              </w:rPr>
              <w:t>Coronary artery disease</w:t>
            </w:r>
          </w:p>
          <w:p w14:paraId="19AE8DA3" w14:textId="46755DB8" w:rsidR="00A77157" w:rsidRPr="0067225C" w:rsidRDefault="00A77157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29" w:hanging="229"/>
              <w:rPr>
                <w:rFonts w:ascii="Open Sans" w:hAnsi="Open Sans" w:cs="Open Sans"/>
                <w:sz w:val="20"/>
                <w:szCs w:val="20"/>
              </w:rPr>
            </w:pPr>
            <w:r>
              <w:rPr>
                <w:rFonts w:ascii="Open Sans" w:hAnsi="Open Sans" w:cs="Open Sans"/>
                <w:sz w:val="20"/>
                <w:szCs w:val="20"/>
              </w:rPr>
              <w:t>H</w:t>
            </w:r>
            <w:r w:rsidRPr="0067225C">
              <w:rPr>
                <w:rFonts w:ascii="Open Sans" w:hAnsi="Open Sans" w:cs="Open Sans"/>
                <w:sz w:val="20"/>
                <w:szCs w:val="20"/>
              </w:rPr>
              <w:t>ypertension</w:t>
            </w:r>
          </w:p>
        </w:tc>
        <w:tc>
          <w:tcPr>
            <w:tcW w:w="4104" w:type="dxa"/>
          </w:tcPr>
          <w:p w14:paraId="2C501FBC" w14:textId="77777777" w:rsidR="00FC22A7" w:rsidRDefault="00A77157" w:rsidP="00FC22A7">
            <w:pPr>
              <w:pStyle w:val="ListParagraph"/>
              <w:numPr>
                <w:ilvl w:val="0"/>
                <w:numId w:val="14"/>
              </w:numPr>
              <w:spacing w:after="120"/>
              <w:ind w:left="229" w:hanging="229"/>
              <w:rPr>
                <w:rFonts w:ascii="Open Sans" w:hAnsi="Open Sans" w:cs="Open Sans"/>
                <w:sz w:val="20"/>
                <w:szCs w:val="20"/>
              </w:rPr>
            </w:pPr>
            <w:r w:rsidRPr="00A77157">
              <w:rPr>
                <w:rFonts w:ascii="Open Sans" w:hAnsi="Open Sans" w:cs="Open Sans"/>
                <w:sz w:val="20"/>
                <w:szCs w:val="20"/>
              </w:rPr>
              <w:t xml:space="preserve">Self-reported </w:t>
            </w:r>
            <w:r w:rsidR="00FC22A7">
              <w:rPr>
                <w:rFonts w:ascii="Open Sans" w:hAnsi="Open Sans" w:cs="Open Sans"/>
                <w:sz w:val="20"/>
                <w:szCs w:val="20"/>
              </w:rPr>
              <w:t>congestive cardiac failure, atrial fibrillation, myocardial infarction OR coronary artery disease</w:t>
            </w:r>
          </w:p>
          <w:p w14:paraId="587C5831" w14:textId="7787B5A3" w:rsidR="00FC22A7" w:rsidRPr="00FC22A7" w:rsidRDefault="00FC22A7" w:rsidP="00FC22A7">
            <w:pPr>
              <w:pStyle w:val="ListParagraph"/>
              <w:spacing w:after="120"/>
              <w:ind w:left="229"/>
              <w:rPr>
                <w:rFonts w:ascii="Open Sans" w:hAnsi="Open Sans" w:cs="Open Sans"/>
                <w:sz w:val="20"/>
                <w:szCs w:val="20"/>
              </w:rPr>
            </w:pPr>
          </w:p>
        </w:tc>
      </w:tr>
      <w:tr w:rsidR="00A77157" w:rsidRPr="0067225C" w14:paraId="59A9BFBD" w14:textId="77777777" w:rsidTr="00925490">
        <w:tc>
          <w:tcPr>
            <w:tcW w:w="2263" w:type="dxa"/>
          </w:tcPr>
          <w:p w14:paraId="603D6008" w14:textId="5393F15C" w:rsidR="00A77157" w:rsidRPr="0067225C" w:rsidRDefault="00A77157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sz w:val="20"/>
                <w:szCs w:val="20"/>
              </w:rPr>
              <w:t>Obstructive sleep apnoea</w:t>
            </w:r>
          </w:p>
        </w:tc>
        <w:tc>
          <w:tcPr>
            <w:tcW w:w="2694" w:type="dxa"/>
          </w:tcPr>
          <w:p w14:paraId="57AFD19A" w14:textId="77777777" w:rsidR="00A77157" w:rsidRDefault="00A77157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68" w:hanging="218"/>
              <w:rPr>
                <w:rFonts w:ascii="Open Sans" w:hAnsi="Open Sans" w:cs="Open Sans"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sz w:val="20"/>
                <w:szCs w:val="20"/>
              </w:rPr>
              <w:t>Age</w:t>
            </w:r>
          </w:p>
          <w:p w14:paraId="1648421E" w14:textId="77777777" w:rsidR="00A77157" w:rsidRDefault="00A77157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68" w:hanging="218"/>
              <w:rPr>
                <w:rFonts w:ascii="Open Sans" w:hAnsi="Open Sans" w:cs="Open Sans"/>
                <w:sz w:val="20"/>
                <w:szCs w:val="20"/>
              </w:rPr>
            </w:pPr>
            <w:r>
              <w:rPr>
                <w:rFonts w:ascii="Open Sans" w:hAnsi="Open Sans" w:cs="Open Sans"/>
                <w:sz w:val="20"/>
                <w:szCs w:val="20"/>
              </w:rPr>
              <w:t>O</w:t>
            </w:r>
            <w:r w:rsidRPr="0067225C">
              <w:rPr>
                <w:rFonts w:ascii="Open Sans" w:hAnsi="Open Sans" w:cs="Open Sans"/>
                <w:sz w:val="20"/>
                <w:szCs w:val="20"/>
              </w:rPr>
              <w:t>besity</w:t>
            </w:r>
          </w:p>
          <w:p w14:paraId="7629D777" w14:textId="77777777" w:rsidR="00A77157" w:rsidRDefault="00A77157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68" w:hanging="218"/>
              <w:rPr>
                <w:rFonts w:ascii="Open Sans" w:hAnsi="Open Sans" w:cs="Open Sans"/>
                <w:sz w:val="20"/>
                <w:szCs w:val="20"/>
              </w:rPr>
            </w:pPr>
            <w:r>
              <w:rPr>
                <w:rFonts w:ascii="Open Sans" w:hAnsi="Open Sans" w:cs="Open Sans"/>
                <w:sz w:val="20"/>
                <w:szCs w:val="20"/>
              </w:rPr>
              <w:t>O</w:t>
            </w:r>
            <w:r w:rsidRPr="0067225C">
              <w:rPr>
                <w:rFonts w:ascii="Open Sans" w:hAnsi="Open Sans" w:cs="Open Sans"/>
                <w:sz w:val="20"/>
                <w:szCs w:val="20"/>
              </w:rPr>
              <w:t>pioid use</w:t>
            </w:r>
          </w:p>
          <w:p w14:paraId="69268EF1" w14:textId="77777777" w:rsidR="00A77157" w:rsidRDefault="00A77157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68" w:hanging="218"/>
              <w:rPr>
                <w:rFonts w:ascii="Open Sans" w:hAnsi="Open Sans" w:cs="Open Sans"/>
                <w:sz w:val="20"/>
                <w:szCs w:val="20"/>
              </w:rPr>
            </w:pPr>
            <w:r>
              <w:rPr>
                <w:rFonts w:ascii="Open Sans" w:hAnsi="Open Sans" w:cs="Open Sans"/>
                <w:sz w:val="20"/>
                <w:szCs w:val="20"/>
              </w:rPr>
              <w:t>B</w:t>
            </w:r>
            <w:r w:rsidRPr="0067225C">
              <w:rPr>
                <w:rFonts w:ascii="Open Sans" w:hAnsi="Open Sans" w:cs="Open Sans"/>
                <w:sz w:val="20"/>
                <w:szCs w:val="20"/>
              </w:rPr>
              <w:t>enzodiazepine use</w:t>
            </w:r>
          </w:p>
          <w:p w14:paraId="2D9A0001" w14:textId="2F4E47D5" w:rsidR="00FC22A7" w:rsidRPr="0067225C" w:rsidRDefault="00FC22A7" w:rsidP="00FC22A7">
            <w:pPr>
              <w:pStyle w:val="ListParagraph"/>
              <w:spacing w:after="120"/>
              <w:ind w:left="268"/>
              <w:rPr>
                <w:rFonts w:ascii="Open Sans" w:hAnsi="Open Sans" w:cs="Open Sans"/>
                <w:sz w:val="20"/>
                <w:szCs w:val="20"/>
              </w:rPr>
            </w:pPr>
          </w:p>
        </w:tc>
        <w:tc>
          <w:tcPr>
            <w:tcW w:w="4104" w:type="dxa"/>
          </w:tcPr>
          <w:p w14:paraId="32C1DF8A" w14:textId="77777777" w:rsidR="00A77157" w:rsidRPr="00FC22A7" w:rsidRDefault="00FC22A7" w:rsidP="00FC22A7">
            <w:pPr>
              <w:pStyle w:val="ListParagraph"/>
              <w:numPr>
                <w:ilvl w:val="0"/>
                <w:numId w:val="14"/>
              </w:numPr>
              <w:spacing w:after="120"/>
              <w:ind w:left="229" w:hanging="229"/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>
              <w:rPr>
                <w:rFonts w:ascii="Open Sans" w:hAnsi="Open Sans" w:cs="Open Sans"/>
                <w:sz w:val="20"/>
                <w:szCs w:val="20"/>
              </w:rPr>
              <w:t>STOP-BANG score total</w:t>
            </w:r>
          </w:p>
          <w:p w14:paraId="07FEEBD3" w14:textId="2FC4FA44" w:rsidR="00FC22A7" w:rsidRPr="00FC22A7" w:rsidRDefault="00FC22A7" w:rsidP="00FC22A7">
            <w:pPr>
              <w:spacing w:after="120"/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</w:p>
        </w:tc>
      </w:tr>
      <w:tr w:rsidR="00A77157" w:rsidRPr="0067225C" w14:paraId="73463E97" w14:textId="77777777" w:rsidTr="00925490">
        <w:tc>
          <w:tcPr>
            <w:tcW w:w="2263" w:type="dxa"/>
          </w:tcPr>
          <w:p w14:paraId="4006B43B" w14:textId="77777777" w:rsidR="00A77157" w:rsidRDefault="00A77157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sz w:val="20"/>
                <w:szCs w:val="20"/>
              </w:rPr>
              <w:t>Respiratory muscle weakness</w:t>
            </w:r>
          </w:p>
          <w:p w14:paraId="602D9771" w14:textId="035A7352" w:rsidR="00925490" w:rsidRPr="0067225C" w:rsidRDefault="00925490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</w:p>
        </w:tc>
        <w:tc>
          <w:tcPr>
            <w:tcW w:w="2694" w:type="dxa"/>
          </w:tcPr>
          <w:p w14:paraId="5017A576" w14:textId="3AE4DF89" w:rsidR="00A77157" w:rsidRPr="00006675" w:rsidRDefault="00A77157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  <w:r w:rsidRPr="00006675">
              <w:rPr>
                <w:rFonts w:ascii="Open Sans" w:hAnsi="Open Sans" w:cs="Open Sans"/>
                <w:sz w:val="20"/>
                <w:szCs w:val="20"/>
              </w:rPr>
              <w:t>No adjustment required</w:t>
            </w:r>
          </w:p>
        </w:tc>
        <w:tc>
          <w:tcPr>
            <w:tcW w:w="4104" w:type="dxa"/>
          </w:tcPr>
          <w:p w14:paraId="363390C9" w14:textId="1199041F" w:rsidR="00A77157" w:rsidRPr="00A77157" w:rsidRDefault="00FC22A7" w:rsidP="00FC22A7">
            <w:pPr>
              <w:pStyle w:val="ListParagraph"/>
              <w:numPr>
                <w:ilvl w:val="0"/>
                <w:numId w:val="14"/>
              </w:numPr>
              <w:spacing w:after="120"/>
              <w:ind w:left="229" w:hanging="229"/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>
              <w:rPr>
                <w:rFonts w:ascii="Open Sans" w:hAnsi="Open Sans" w:cs="Open Sans"/>
                <w:sz w:val="20"/>
                <w:szCs w:val="20"/>
              </w:rPr>
              <w:t>Age</w:t>
            </w:r>
          </w:p>
        </w:tc>
      </w:tr>
      <w:tr w:rsidR="00A77157" w:rsidRPr="0067225C" w14:paraId="0FB976A6" w14:textId="77777777" w:rsidTr="00925490">
        <w:tc>
          <w:tcPr>
            <w:tcW w:w="2263" w:type="dxa"/>
          </w:tcPr>
          <w:p w14:paraId="68DC234F" w14:textId="6F27AFF5" w:rsidR="00A77157" w:rsidRPr="0067225C" w:rsidRDefault="00A77157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sz w:val="20"/>
                <w:szCs w:val="20"/>
              </w:rPr>
              <w:t>Opioid use</w:t>
            </w:r>
          </w:p>
        </w:tc>
        <w:tc>
          <w:tcPr>
            <w:tcW w:w="2694" w:type="dxa"/>
          </w:tcPr>
          <w:p w14:paraId="4D83A8E2" w14:textId="77777777" w:rsidR="00A77157" w:rsidRDefault="00A77157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68" w:hanging="218"/>
              <w:rPr>
                <w:rFonts w:ascii="Open Sans" w:hAnsi="Open Sans" w:cs="Open Sans"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sz w:val="20"/>
                <w:szCs w:val="20"/>
              </w:rPr>
              <w:t>Age</w:t>
            </w:r>
          </w:p>
          <w:p w14:paraId="3CB018B4" w14:textId="77777777" w:rsidR="00A77157" w:rsidRDefault="00A77157" w:rsidP="00FC22A7">
            <w:pPr>
              <w:pStyle w:val="ListParagraph"/>
              <w:numPr>
                <w:ilvl w:val="0"/>
                <w:numId w:val="13"/>
              </w:numPr>
              <w:spacing w:after="120"/>
              <w:ind w:left="268" w:hanging="218"/>
              <w:rPr>
                <w:rFonts w:ascii="Open Sans" w:hAnsi="Open Sans" w:cs="Open Sans"/>
                <w:sz w:val="20"/>
                <w:szCs w:val="20"/>
              </w:rPr>
            </w:pPr>
            <w:r>
              <w:rPr>
                <w:rFonts w:ascii="Open Sans" w:hAnsi="Open Sans" w:cs="Open Sans"/>
                <w:sz w:val="20"/>
                <w:szCs w:val="20"/>
              </w:rPr>
              <w:t>O</w:t>
            </w:r>
            <w:r w:rsidRPr="0067225C">
              <w:rPr>
                <w:rFonts w:ascii="Open Sans" w:hAnsi="Open Sans" w:cs="Open Sans"/>
                <w:sz w:val="20"/>
                <w:szCs w:val="20"/>
              </w:rPr>
              <w:t>besity</w:t>
            </w:r>
          </w:p>
          <w:p w14:paraId="604382A9" w14:textId="0746A838" w:rsidR="00FC22A7" w:rsidRPr="0067225C" w:rsidRDefault="00FC22A7" w:rsidP="00FC22A7">
            <w:pPr>
              <w:pStyle w:val="ListParagraph"/>
              <w:spacing w:after="120"/>
              <w:ind w:left="268"/>
              <w:rPr>
                <w:rFonts w:ascii="Open Sans" w:hAnsi="Open Sans" w:cs="Open Sans"/>
                <w:sz w:val="20"/>
                <w:szCs w:val="20"/>
              </w:rPr>
            </w:pPr>
          </w:p>
        </w:tc>
        <w:tc>
          <w:tcPr>
            <w:tcW w:w="4104" w:type="dxa"/>
          </w:tcPr>
          <w:p w14:paraId="18F87BFE" w14:textId="67483405" w:rsidR="00A77157" w:rsidRPr="00FC22A7" w:rsidRDefault="00FC22A7" w:rsidP="00FC22A7">
            <w:pPr>
              <w:spacing w:after="120"/>
              <w:rPr>
                <w:rFonts w:ascii="Open Sans" w:hAnsi="Open Sans" w:cs="Open Sans"/>
                <w:b/>
                <w:bCs/>
                <w:sz w:val="20"/>
                <w:szCs w:val="20"/>
              </w:rPr>
            </w:pPr>
            <w:r w:rsidRPr="00FC22A7">
              <w:rPr>
                <w:rFonts w:ascii="Open Sans" w:hAnsi="Open Sans" w:cs="Open Sans"/>
                <w:sz w:val="20"/>
                <w:szCs w:val="20"/>
              </w:rPr>
              <w:t>No missing data</w:t>
            </w:r>
          </w:p>
        </w:tc>
      </w:tr>
      <w:tr w:rsidR="00A77157" w:rsidRPr="0067225C" w14:paraId="2491FCA3" w14:textId="77777777" w:rsidTr="00925490">
        <w:tc>
          <w:tcPr>
            <w:tcW w:w="2263" w:type="dxa"/>
          </w:tcPr>
          <w:p w14:paraId="2DEA55AA" w14:textId="77777777" w:rsidR="00A77157" w:rsidRDefault="00A77157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  <w:r w:rsidRPr="0067225C">
              <w:rPr>
                <w:rFonts w:ascii="Open Sans" w:hAnsi="Open Sans" w:cs="Open Sans"/>
                <w:sz w:val="20"/>
                <w:szCs w:val="20"/>
              </w:rPr>
              <w:t>Benzodiazepine use</w:t>
            </w:r>
          </w:p>
          <w:p w14:paraId="59097AB2" w14:textId="5C3D120D" w:rsidR="00925490" w:rsidRPr="0067225C" w:rsidRDefault="00925490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</w:p>
        </w:tc>
        <w:tc>
          <w:tcPr>
            <w:tcW w:w="2694" w:type="dxa"/>
          </w:tcPr>
          <w:p w14:paraId="5BB4E7F0" w14:textId="547FD9C8" w:rsidR="00A77157" w:rsidRPr="00006675" w:rsidRDefault="00A77157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  <w:r w:rsidRPr="00006675">
              <w:rPr>
                <w:rFonts w:ascii="Open Sans" w:hAnsi="Open Sans" w:cs="Open Sans"/>
                <w:sz w:val="20"/>
                <w:szCs w:val="20"/>
              </w:rPr>
              <w:t>No adjustment required</w:t>
            </w:r>
          </w:p>
        </w:tc>
        <w:tc>
          <w:tcPr>
            <w:tcW w:w="4104" w:type="dxa"/>
          </w:tcPr>
          <w:p w14:paraId="4632C3E5" w14:textId="5C600673" w:rsidR="00A77157" w:rsidRPr="00FC22A7" w:rsidRDefault="00FC22A7" w:rsidP="00FC22A7">
            <w:pPr>
              <w:spacing w:after="120"/>
              <w:rPr>
                <w:rFonts w:ascii="Open Sans" w:hAnsi="Open Sans" w:cs="Open Sans"/>
                <w:sz w:val="20"/>
                <w:szCs w:val="20"/>
              </w:rPr>
            </w:pPr>
            <w:r w:rsidRPr="00FC22A7">
              <w:rPr>
                <w:rFonts w:ascii="Open Sans" w:hAnsi="Open Sans" w:cs="Open Sans"/>
                <w:sz w:val="20"/>
                <w:szCs w:val="20"/>
              </w:rPr>
              <w:t>No missing data</w:t>
            </w:r>
          </w:p>
        </w:tc>
      </w:tr>
    </w:tbl>
    <w:p w14:paraId="5E4983CF" w14:textId="45529356" w:rsidR="00932DD9" w:rsidRPr="00EA3922" w:rsidRDefault="00932DD9" w:rsidP="00EF0F69">
      <w:pPr>
        <w:spacing w:after="0" w:line="240" w:lineRule="auto"/>
        <w:jc w:val="center"/>
        <w:rPr>
          <w:rFonts w:ascii="Open Sans" w:hAnsi="Open Sans" w:cs="Open Sans"/>
          <w:b/>
          <w:bCs/>
          <w:lang w:val="en-US"/>
        </w:rPr>
      </w:pPr>
    </w:p>
    <w:p w14:paraId="69CB7E04" w14:textId="564174D5" w:rsidR="00A77157" w:rsidRPr="00EA3922" w:rsidRDefault="00A77157" w:rsidP="00535D5B">
      <w:pPr>
        <w:spacing w:after="0" w:line="240" w:lineRule="auto"/>
        <w:jc w:val="both"/>
        <w:rPr>
          <w:rFonts w:ascii="Open Sans" w:hAnsi="Open Sans" w:cs="Open Sans"/>
        </w:rPr>
      </w:pPr>
      <w:r w:rsidRPr="00EA3922">
        <w:rPr>
          <w:rFonts w:ascii="Open Sans" w:hAnsi="Open Sans" w:cs="Open Sans"/>
        </w:rPr>
        <w:t xml:space="preserve">We </w:t>
      </w:r>
      <w:r w:rsidR="00535D5B" w:rsidRPr="00EA3922">
        <w:rPr>
          <w:rFonts w:ascii="Open Sans" w:hAnsi="Open Sans" w:cs="Open Sans"/>
        </w:rPr>
        <w:t>estimated</w:t>
      </w:r>
      <w:r w:rsidRPr="00EA3922">
        <w:rPr>
          <w:rFonts w:ascii="Open Sans" w:hAnsi="Open Sans" w:cs="Open Sans"/>
        </w:rPr>
        <w:t xml:space="preserve"> the</w:t>
      </w:r>
      <w:r w:rsidR="00535D5B" w:rsidRPr="00EA3922">
        <w:rPr>
          <w:rFonts w:ascii="Open Sans" w:hAnsi="Open Sans" w:cs="Open Sans"/>
        </w:rPr>
        <w:t xml:space="preserve"> crude and adjusted</w:t>
      </w:r>
      <w:r w:rsidRPr="00EA3922">
        <w:rPr>
          <w:rFonts w:ascii="Open Sans" w:hAnsi="Open Sans" w:cs="Open Sans"/>
        </w:rPr>
        <w:t xml:space="preserve"> association</w:t>
      </w:r>
      <w:r w:rsidR="00535D5B" w:rsidRPr="00EA3922">
        <w:rPr>
          <w:rFonts w:ascii="Open Sans" w:hAnsi="Open Sans" w:cs="Open Sans"/>
        </w:rPr>
        <w:t>s</w:t>
      </w:r>
      <w:r w:rsidRPr="00EA3922">
        <w:rPr>
          <w:rFonts w:ascii="Open Sans" w:hAnsi="Open Sans" w:cs="Open Sans"/>
        </w:rPr>
        <w:t xml:space="preserve"> with hypercapnic respiratory failure (HRF) </w:t>
      </w:r>
      <w:r w:rsidR="00535D5B" w:rsidRPr="00EA3922">
        <w:rPr>
          <w:rFonts w:ascii="Open Sans" w:hAnsi="Open Sans" w:cs="Open Sans"/>
        </w:rPr>
        <w:t xml:space="preserve">by fitting separate logistic regression models for each cause or exposure. The covariates used for each adjusted model were selected using a directed </w:t>
      </w:r>
      <w:r w:rsidRPr="00EA3922">
        <w:rPr>
          <w:rFonts w:ascii="Open Sans" w:hAnsi="Open Sans" w:cs="Open Sans"/>
        </w:rPr>
        <w:t xml:space="preserve">acyclic graph </w:t>
      </w:r>
      <w:r w:rsidR="008D024E" w:rsidRPr="00EA3922">
        <w:rPr>
          <w:rFonts w:ascii="Open Sans" w:hAnsi="Open Sans" w:cs="Open Sans"/>
        </w:rPr>
        <w:t>showing</w:t>
      </w:r>
      <w:r w:rsidRPr="00EA3922">
        <w:rPr>
          <w:rFonts w:ascii="Open Sans" w:hAnsi="Open Sans" w:cs="Open Sans"/>
        </w:rPr>
        <w:t xml:space="preserve"> direct and indirect pathways for the development of HRF. </w:t>
      </w:r>
      <w:r w:rsidR="00925490" w:rsidRPr="00EA3922">
        <w:rPr>
          <w:rFonts w:ascii="Open Sans" w:hAnsi="Open Sans" w:cs="Open Sans"/>
        </w:rPr>
        <w:t xml:space="preserve">If data were missing (e.g. </w:t>
      </w:r>
      <w:r w:rsidR="008D024E" w:rsidRPr="00EA3922">
        <w:rPr>
          <w:rFonts w:ascii="Open Sans" w:hAnsi="Open Sans" w:cs="Open Sans"/>
        </w:rPr>
        <w:t xml:space="preserve">if </w:t>
      </w:r>
      <w:r w:rsidR="00925490" w:rsidRPr="00EA3922">
        <w:rPr>
          <w:rFonts w:ascii="Open Sans" w:hAnsi="Open Sans" w:cs="Open Sans"/>
        </w:rPr>
        <w:t xml:space="preserve">spirometry </w:t>
      </w:r>
      <w:r w:rsidR="008D024E" w:rsidRPr="00EA3922">
        <w:rPr>
          <w:rFonts w:ascii="Open Sans" w:hAnsi="Open Sans" w:cs="Open Sans"/>
        </w:rPr>
        <w:t xml:space="preserve">was </w:t>
      </w:r>
      <w:r w:rsidR="00925490" w:rsidRPr="00EA3922">
        <w:rPr>
          <w:rFonts w:ascii="Open Sans" w:hAnsi="Open Sans" w:cs="Open Sans"/>
        </w:rPr>
        <w:t xml:space="preserve">unable to be performed to </w:t>
      </w:r>
      <w:r w:rsidR="008D024E" w:rsidRPr="00EA3922">
        <w:rPr>
          <w:rFonts w:ascii="Open Sans" w:hAnsi="Open Sans" w:cs="Open Sans"/>
        </w:rPr>
        <w:t>determine the</w:t>
      </w:r>
      <w:r w:rsidR="00925490" w:rsidRPr="00EA3922">
        <w:rPr>
          <w:rFonts w:ascii="Open Sans" w:hAnsi="Open Sans" w:cs="Open Sans"/>
        </w:rPr>
        <w:t xml:space="preserve"> presence or absence of obstructive lung disease)</w:t>
      </w:r>
      <w:r w:rsidR="008D024E" w:rsidRPr="00EA3922">
        <w:rPr>
          <w:rFonts w:ascii="Open Sans" w:hAnsi="Open Sans" w:cs="Open Sans"/>
        </w:rPr>
        <w:t>,</w:t>
      </w:r>
      <w:r w:rsidR="00925490" w:rsidRPr="00EA3922">
        <w:rPr>
          <w:rFonts w:ascii="Open Sans" w:hAnsi="Open Sans" w:cs="Open Sans"/>
        </w:rPr>
        <w:t xml:space="preserve"> then auxiliary values were used to impute missing values using multivariate normal regression</w:t>
      </w:r>
      <w:r w:rsidR="0078659D">
        <w:rPr>
          <w:rFonts w:ascii="Open Sans" w:hAnsi="Open Sans" w:cs="Open Sans"/>
        </w:rPr>
        <w:t xml:space="preserve">, using the </w:t>
      </w:r>
      <w:r w:rsidR="0078659D">
        <w:rPr>
          <w:rFonts w:ascii="Open Sans" w:hAnsi="Open Sans" w:cs="Open Sans"/>
          <w:i/>
          <w:iCs/>
        </w:rPr>
        <w:t>PROC MI</w:t>
      </w:r>
      <w:r w:rsidR="0078659D">
        <w:rPr>
          <w:rFonts w:ascii="Open Sans" w:hAnsi="Open Sans" w:cs="Open Sans"/>
        </w:rPr>
        <w:t xml:space="preserve"> statement in SAS</w:t>
      </w:r>
      <w:r w:rsidR="00925490" w:rsidRPr="00EA3922">
        <w:rPr>
          <w:rFonts w:ascii="Open Sans" w:hAnsi="Open Sans" w:cs="Open Sans"/>
        </w:rPr>
        <w:t>.</w:t>
      </w:r>
      <w:r w:rsidR="0078659D">
        <w:rPr>
          <w:rFonts w:ascii="Open Sans" w:hAnsi="Open Sans" w:cs="Open Sans"/>
        </w:rPr>
        <w:t xml:space="preserve"> Up to 40 imputed datasets were generated, depending on the fraction of missing information (FMI) for each model. </w:t>
      </w:r>
      <w:r w:rsidR="00925490" w:rsidRPr="00EA3922">
        <w:rPr>
          <w:rFonts w:ascii="Open Sans" w:hAnsi="Open Sans" w:cs="Open Sans"/>
        </w:rPr>
        <w:t xml:space="preserve"> </w:t>
      </w:r>
      <w:r w:rsidR="008D024E" w:rsidRPr="00EA3922">
        <w:rPr>
          <w:rFonts w:ascii="Open Sans" w:hAnsi="Open Sans" w:cs="Open Sans"/>
        </w:rPr>
        <w:t xml:space="preserve">Auxiliary values were identified by measuring their correlation (either alone or </w:t>
      </w:r>
      <w:r w:rsidR="00535D5B" w:rsidRPr="00EA3922">
        <w:rPr>
          <w:rFonts w:ascii="Open Sans" w:hAnsi="Open Sans" w:cs="Open Sans"/>
        </w:rPr>
        <w:t>as a</w:t>
      </w:r>
      <w:r w:rsidR="008D024E" w:rsidRPr="00EA3922">
        <w:rPr>
          <w:rFonts w:ascii="Open Sans" w:hAnsi="Open Sans" w:cs="Open Sans"/>
        </w:rPr>
        <w:t xml:space="preserve"> composite</w:t>
      </w:r>
      <w:r w:rsidR="00535D5B" w:rsidRPr="00EA3922">
        <w:rPr>
          <w:rFonts w:ascii="Open Sans" w:hAnsi="Open Sans" w:cs="Open Sans"/>
        </w:rPr>
        <w:t xml:space="preserve"> variable</w:t>
      </w:r>
      <w:r w:rsidR="008D024E" w:rsidRPr="00EA3922">
        <w:rPr>
          <w:rFonts w:ascii="Open Sans" w:hAnsi="Open Sans" w:cs="Open Sans"/>
        </w:rPr>
        <w:t xml:space="preserve">) with the exposure variable, and selecting those with Pearson correlation coefficient values of at least 0.4. </w:t>
      </w:r>
    </w:p>
    <w:p w14:paraId="21A5B2BF" w14:textId="77777777" w:rsidR="008D024E" w:rsidRPr="00EA3922" w:rsidRDefault="008D024E" w:rsidP="00EF0F69">
      <w:pPr>
        <w:spacing w:after="0" w:line="240" w:lineRule="auto"/>
        <w:rPr>
          <w:rFonts w:ascii="Open Sans" w:hAnsi="Open Sans" w:cs="Open Sans"/>
          <w:lang w:val="en-US"/>
        </w:rPr>
      </w:pPr>
    </w:p>
    <w:sectPr w:rsidR="008D024E" w:rsidRPr="00EA3922" w:rsidSect="008D024E">
      <w:pgSz w:w="11907" w:h="16840" w:code="9"/>
      <w:pgMar w:top="1418" w:right="1418" w:bottom="1418" w:left="1418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366E5" w14:textId="77777777" w:rsidR="0007658D" w:rsidRDefault="0007658D" w:rsidP="002C18D9">
      <w:pPr>
        <w:spacing w:after="0" w:line="240" w:lineRule="auto"/>
      </w:pPr>
      <w:r>
        <w:separator/>
      </w:r>
    </w:p>
  </w:endnote>
  <w:endnote w:type="continuationSeparator" w:id="0">
    <w:p w14:paraId="00A6043E" w14:textId="77777777" w:rsidR="0007658D" w:rsidRDefault="0007658D" w:rsidP="002C1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Times New Roman"/>
    <w:charset w:val="00"/>
    <w:family w:val="auto"/>
    <w:pitch w:val="variable"/>
    <w:sig w:usb0="00000001" w:usb1="4000201B" w:usb2="00000028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C49731" w14:textId="77777777" w:rsidR="0007658D" w:rsidRDefault="0007658D" w:rsidP="002C18D9">
      <w:pPr>
        <w:spacing w:after="0" w:line="240" w:lineRule="auto"/>
      </w:pPr>
      <w:r>
        <w:separator/>
      </w:r>
    </w:p>
  </w:footnote>
  <w:footnote w:type="continuationSeparator" w:id="0">
    <w:p w14:paraId="722A8B39" w14:textId="77777777" w:rsidR="0007658D" w:rsidRDefault="0007658D" w:rsidP="002C18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71A6A"/>
    <w:multiLevelType w:val="multilevel"/>
    <w:tmpl w:val="0F94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CAA7CBA"/>
    <w:multiLevelType w:val="multilevel"/>
    <w:tmpl w:val="954C3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1933EBB"/>
    <w:multiLevelType w:val="multilevel"/>
    <w:tmpl w:val="A4D27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8CC4622"/>
    <w:multiLevelType w:val="hybridMultilevel"/>
    <w:tmpl w:val="9E3CE0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FF192C"/>
    <w:multiLevelType w:val="hybridMultilevel"/>
    <w:tmpl w:val="CCA6AFE0"/>
    <w:lvl w:ilvl="0" w:tplc="D5440B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1C4030"/>
    <w:multiLevelType w:val="multilevel"/>
    <w:tmpl w:val="744CE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A1D1C66"/>
    <w:multiLevelType w:val="hybridMultilevel"/>
    <w:tmpl w:val="144AA73E"/>
    <w:lvl w:ilvl="0" w:tplc="F8428AB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8A1C09"/>
    <w:multiLevelType w:val="multilevel"/>
    <w:tmpl w:val="665A0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40040D2A"/>
    <w:multiLevelType w:val="hybridMultilevel"/>
    <w:tmpl w:val="090A12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DD08E5"/>
    <w:multiLevelType w:val="hybridMultilevel"/>
    <w:tmpl w:val="7D8CDCD2"/>
    <w:lvl w:ilvl="0" w:tplc="B5FC2E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8D60A3"/>
    <w:multiLevelType w:val="multilevel"/>
    <w:tmpl w:val="212E4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560E2A4D"/>
    <w:multiLevelType w:val="hybridMultilevel"/>
    <w:tmpl w:val="A864AD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557C03"/>
    <w:multiLevelType w:val="multilevel"/>
    <w:tmpl w:val="A9E8D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69966564"/>
    <w:multiLevelType w:val="multilevel"/>
    <w:tmpl w:val="DD5CA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7"/>
  </w:num>
  <w:num w:numId="5">
    <w:abstractNumId w:val="10"/>
  </w:num>
  <w:num w:numId="6">
    <w:abstractNumId w:val="5"/>
  </w:num>
  <w:num w:numId="7">
    <w:abstractNumId w:val="1"/>
  </w:num>
  <w:num w:numId="8">
    <w:abstractNumId w:val="4"/>
  </w:num>
  <w:num w:numId="9">
    <w:abstractNumId w:val="6"/>
  </w:num>
  <w:num w:numId="10">
    <w:abstractNumId w:val="9"/>
  </w:num>
  <w:num w:numId="11">
    <w:abstractNumId w:val="11"/>
  </w:num>
  <w:num w:numId="12">
    <w:abstractNumId w:val="13"/>
  </w:num>
  <w:num w:numId="13">
    <w:abstractNumId w:val="8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4F4"/>
    <w:rsid w:val="0000056A"/>
    <w:rsid w:val="00001F38"/>
    <w:rsid w:val="00003FCA"/>
    <w:rsid w:val="00004AAA"/>
    <w:rsid w:val="00006675"/>
    <w:rsid w:val="00007DB3"/>
    <w:rsid w:val="00015BFA"/>
    <w:rsid w:val="00017184"/>
    <w:rsid w:val="000205BC"/>
    <w:rsid w:val="000209BD"/>
    <w:rsid w:val="0002355D"/>
    <w:rsid w:val="000235B4"/>
    <w:rsid w:val="00023A07"/>
    <w:rsid w:val="00023C07"/>
    <w:rsid w:val="000248B6"/>
    <w:rsid w:val="0002657D"/>
    <w:rsid w:val="000278EC"/>
    <w:rsid w:val="0003678D"/>
    <w:rsid w:val="000425BD"/>
    <w:rsid w:val="00042D07"/>
    <w:rsid w:val="0004412D"/>
    <w:rsid w:val="000442B6"/>
    <w:rsid w:val="00045A87"/>
    <w:rsid w:val="0004632D"/>
    <w:rsid w:val="000514E7"/>
    <w:rsid w:val="00052C52"/>
    <w:rsid w:val="000539C4"/>
    <w:rsid w:val="00054F2F"/>
    <w:rsid w:val="000601E6"/>
    <w:rsid w:val="00061EFF"/>
    <w:rsid w:val="00066DCF"/>
    <w:rsid w:val="00071EAD"/>
    <w:rsid w:val="00072789"/>
    <w:rsid w:val="000727B2"/>
    <w:rsid w:val="0007658D"/>
    <w:rsid w:val="00077AA3"/>
    <w:rsid w:val="0008098C"/>
    <w:rsid w:val="00080D76"/>
    <w:rsid w:val="0008105B"/>
    <w:rsid w:val="00083113"/>
    <w:rsid w:val="000831D4"/>
    <w:rsid w:val="000863B2"/>
    <w:rsid w:val="00092F0D"/>
    <w:rsid w:val="000A0F73"/>
    <w:rsid w:val="000A0FAC"/>
    <w:rsid w:val="000A3191"/>
    <w:rsid w:val="000A34E7"/>
    <w:rsid w:val="000A3A4C"/>
    <w:rsid w:val="000A481A"/>
    <w:rsid w:val="000A5C1D"/>
    <w:rsid w:val="000A78F5"/>
    <w:rsid w:val="000B1CBC"/>
    <w:rsid w:val="000B3BFB"/>
    <w:rsid w:val="000B480E"/>
    <w:rsid w:val="000C0305"/>
    <w:rsid w:val="000C1D44"/>
    <w:rsid w:val="000C32EB"/>
    <w:rsid w:val="000C4258"/>
    <w:rsid w:val="000C5872"/>
    <w:rsid w:val="000D1932"/>
    <w:rsid w:val="000D2914"/>
    <w:rsid w:val="000D7380"/>
    <w:rsid w:val="000D7BE2"/>
    <w:rsid w:val="000E1C97"/>
    <w:rsid w:val="000F0528"/>
    <w:rsid w:val="000F0B7A"/>
    <w:rsid w:val="000F2557"/>
    <w:rsid w:val="000F6E25"/>
    <w:rsid w:val="000F7F02"/>
    <w:rsid w:val="00100BB7"/>
    <w:rsid w:val="001031D9"/>
    <w:rsid w:val="001054D3"/>
    <w:rsid w:val="001103FB"/>
    <w:rsid w:val="001132F1"/>
    <w:rsid w:val="00113707"/>
    <w:rsid w:val="00113FDD"/>
    <w:rsid w:val="001161B7"/>
    <w:rsid w:val="001171BC"/>
    <w:rsid w:val="00117B87"/>
    <w:rsid w:val="00117D73"/>
    <w:rsid w:val="00120F4B"/>
    <w:rsid w:val="00123FEE"/>
    <w:rsid w:val="00131164"/>
    <w:rsid w:val="00134DA3"/>
    <w:rsid w:val="001369C6"/>
    <w:rsid w:val="00136C7E"/>
    <w:rsid w:val="0014359F"/>
    <w:rsid w:val="00143DB7"/>
    <w:rsid w:val="0014533A"/>
    <w:rsid w:val="00146894"/>
    <w:rsid w:val="00150F40"/>
    <w:rsid w:val="00151660"/>
    <w:rsid w:val="001557BB"/>
    <w:rsid w:val="00156A60"/>
    <w:rsid w:val="001606EB"/>
    <w:rsid w:val="001635D1"/>
    <w:rsid w:val="0016421F"/>
    <w:rsid w:val="00166C53"/>
    <w:rsid w:val="001715E3"/>
    <w:rsid w:val="00173BFE"/>
    <w:rsid w:val="00173E99"/>
    <w:rsid w:val="0017435E"/>
    <w:rsid w:val="00176638"/>
    <w:rsid w:val="00177FC5"/>
    <w:rsid w:val="00182A00"/>
    <w:rsid w:val="00183D06"/>
    <w:rsid w:val="00183D67"/>
    <w:rsid w:val="00184E55"/>
    <w:rsid w:val="00184F72"/>
    <w:rsid w:val="00191BBB"/>
    <w:rsid w:val="00192A50"/>
    <w:rsid w:val="001931E6"/>
    <w:rsid w:val="00193E2B"/>
    <w:rsid w:val="00194BDA"/>
    <w:rsid w:val="00197128"/>
    <w:rsid w:val="00197CEC"/>
    <w:rsid w:val="001A398C"/>
    <w:rsid w:val="001A6540"/>
    <w:rsid w:val="001A6582"/>
    <w:rsid w:val="001A72BC"/>
    <w:rsid w:val="001A7807"/>
    <w:rsid w:val="001A7958"/>
    <w:rsid w:val="001B3DF8"/>
    <w:rsid w:val="001B476B"/>
    <w:rsid w:val="001B4F7B"/>
    <w:rsid w:val="001B781C"/>
    <w:rsid w:val="001C021E"/>
    <w:rsid w:val="001C19B9"/>
    <w:rsid w:val="001C1CD4"/>
    <w:rsid w:val="001C3397"/>
    <w:rsid w:val="001C3E0B"/>
    <w:rsid w:val="001C70F7"/>
    <w:rsid w:val="001D0D8C"/>
    <w:rsid w:val="001D0DA4"/>
    <w:rsid w:val="001D10FF"/>
    <w:rsid w:val="001D2D9A"/>
    <w:rsid w:val="001D420E"/>
    <w:rsid w:val="001D435C"/>
    <w:rsid w:val="001E08C6"/>
    <w:rsid w:val="001E164B"/>
    <w:rsid w:val="001E1C45"/>
    <w:rsid w:val="001E1F8F"/>
    <w:rsid w:val="001E302F"/>
    <w:rsid w:val="001E4F9C"/>
    <w:rsid w:val="001F0016"/>
    <w:rsid w:val="001F008E"/>
    <w:rsid w:val="001F1C16"/>
    <w:rsid w:val="001F2462"/>
    <w:rsid w:val="001F24F6"/>
    <w:rsid w:val="001F46B6"/>
    <w:rsid w:val="001F7236"/>
    <w:rsid w:val="00200989"/>
    <w:rsid w:val="00201D77"/>
    <w:rsid w:val="00202F6A"/>
    <w:rsid w:val="00203155"/>
    <w:rsid w:val="002036A8"/>
    <w:rsid w:val="002039CD"/>
    <w:rsid w:val="002063C2"/>
    <w:rsid w:val="00207599"/>
    <w:rsid w:val="002077D3"/>
    <w:rsid w:val="00210B67"/>
    <w:rsid w:val="00212364"/>
    <w:rsid w:val="002152C3"/>
    <w:rsid w:val="00215BC2"/>
    <w:rsid w:val="0021667F"/>
    <w:rsid w:val="00216746"/>
    <w:rsid w:val="00221BB2"/>
    <w:rsid w:val="00222676"/>
    <w:rsid w:val="00222C15"/>
    <w:rsid w:val="00223548"/>
    <w:rsid w:val="0022526F"/>
    <w:rsid w:val="002256B4"/>
    <w:rsid w:val="00231D3B"/>
    <w:rsid w:val="00247E65"/>
    <w:rsid w:val="00247F76"/>
    <w:rsid w:val="00251830"/>
    <w:rsid w:val="00252008"/>
    <w:rsid w:val="0025420B"/>
    <w:rsid w:val="00254E3D"/>
    <w:rsid w:val="00255124"/>
    <w:rsid w:val="00255317"/>
    <w:rsid w:val="00265677"/>
    <w:rsid w:val="00265BEC"/>
    <w:rsid w:val="00272F69"/>
    <w:rsid w:val="00276874"/>
    <w:rsid w:val="0028072F"/>
    <w:rsid w:val="00280B0C"/>
    <w:rsid w:val="00281801"/>
    <w:rsid w:val="00281874"/>
    <w:rsid w:val="00281A48"/>
    <w:rsid w:val="002820A8"/>
    <w:rsid w:val="00286407"/>
    <w:rsid w:val="00290C28"/>
    <w:rsid w:val="00290CC7"/>
    <w:rsid w:val="00297DDF"/>
    <w:rsid w:val="002A152A"/>
    <w:rsid w:val="002A3932"/>
    <w:rsid w:val="002A4578"/>
    <w:rsid w:val="002A537C"/>
    <w:rsid w:val="002A7BE3"/>
    <w:rsid w:val="002B00AB"/>
    <w:rsid w:val="002B07F3"/>
    <w:rsid w:val="002B40AB"/>
    <w:rsid w:val="002B7004"/>
    <w:rsid w:val="002B707F"/>
    <w:rsid w:val="002B7FFC"/>
    <w:rsid w:val="002C0422"/>
    <w:rsid w:val="002C0890"/>
    <w:rsid w:val="002C0C9C"/>
    <w:rsid w:val="002C12DF"/>
    <w:rsid w:val="002C18D9"/>
    <w:rsid w:val="002C239D"/>
    <w:rsid w:val="002C2EDC"/>
    <w:rsid w:val="002C31DF"/>
    <w:rsid w:val="002C5613"/>
    <w:rsid w:val="002C6865"/>
    <w:rsid w:val="002D1474"/>
    <w:rsid w:val="002D2921"/>
    <w:rsid w:val="002D6028"/>
    <w:rsid w:val="002D7B5E"/>
    <w:rsid w:val="002E4101"/>
    <w:rsid w:val="002E575C"/>
    <w:rsid w:val="002E5819"/>
    <w:rsid w:val="002E5A40"/>
    <w:rsid w:val="002E6798"/>
    <w:rsid w:val="002E6EB0"/>
    <w:rsid w:val="002F207C"/>
    <w:rsid w:val="002F23BD"/>
    <w:rsid w:val="002F7720"/>
    <w:rsid w:val="00300863"/>
    <w:rsid w:val="00303453"/>
    <w:rsid w:val="003041BB"/>
    <w:rsid w:val="00304222"/>
    <w:rsid w:val="00305503"/>
    <w:rsid w:val="003075B8"/>
    <w:rsid w:val="00311FCB"/>
    <w:rsid w:val="00312921"/>
    <w:rsid w:val="00312A4D"/>
    <w:rsid w:val="00315522"/>
    <w:rsid w:val="00317940"/>
    <w:rsid w:val="00317EB9"/>
    <w:rsid w:val="00320B76"/>
    <w:rsid w:val="00321F0A"/>
    <w:rsid w:val="00324EA5"/>
    <w:rsid w:val="0032740E"/>
    <w:rsid w:val="00327705"/>
    <w:rsid w:val="00331EBD"/>
    <w:rsid w:val="003408B9"/>
    <w:rsid w:val="00342557"/>
    <w:rsid w:val="00342688"/>
    <w:rsid w:val="00344662"/>
    <w:rsid w:val="0034565D"/>
    <w:rsid w:val="003463E2"/>
    <w:rsid w:val="0034756C"/>
    <w:rsid w:val="00352A0B"/>
    <w:rsid w:val="00354565"/>
    <w:rsid w:val="003636A2"/>
    <w:rsid w:val="00363B7C"/>
    <w:rsid w:val="003651BE"/>
    <w:rsid w:val="00367C6D"/>
    <w:rsid w:val="003705DA"/>
    <w:rsid w:val="00370F45"/>
    <w:rsid w:val="00373815"/>
    <w:rsid w:val="0037689C"/>
    <w:rsid w:val="00377520"/>
    <w:rsid w:val="0038054F"/>
    <w:rsid w:val="00381575"/>
    <w:rsid w:val="00381F80"/>
    <w:rsid w:val="00382BC2"/>
    <w:rsid w:val="00384E86"/>
    <w:rsid w:val="00387050"/>
    <w:rsid w:val="00390FA7"/>
    <w:rsid w:val="003914CA"/>
    <w:rsid w:val="003A2427"/>
    <w:rsid w:val="003A2570"/>
    <w:rsid w:val="003A3424"/>
    <w:rsid w:val="003A5C97"/>
    <w:rsid w:val="003B1DD5"/>
    <w:rsid w:val="003B2903"/>
    <w:rsid w:val="003B44AE"/>
    <w:rsid w:val="003B5190"/>
    <w:rsid w:val="003C1789"/>
    <w:rsid w:val="003C55D6"/>
    <w:rsid w:val="003D0D05"/>
    <w:rsid w:val="003D157B"/>
    <w:rsid w:val="003D2401"/>
    <w:rsid w:val="003D241F"/>
    <w:rsid w:val="003D2B06"/>
    <w:rsid w:val="003D5A31"/>
    <w:rsid w:val="003D7508"/>
    <w:rsid w:val="003E10B9"/>
    <w:rsid w:val="003E2560"/>
    <w:rsid w:val="003E2E76"/>
    <w:rsid w:val="003E302F"/>
    <w:rsid w:val="003E377B"/>
    <w:rsid w:val="003E46A0"/>
    <w:rsid w:val="003E4AD8"/>
    <w:rsid w:val="003E5B2A"/>
    <w:rsid w:val="003E7683"/>
    <w:rsid w:val="003F0EB9"/>
    <w:rsid w:val="003F5700"/>
    <w:rsid w:val="003F5988"/>
    <w:rsid w:val="003F7E77"/>
    <w:rsid w:val="004021F6"/>
    <w:rsid w:val="004038F3"/>
    <w:rsid w:val="0040393B"/>
    <w:rsid w:val="00403ED7"/>
    <w:rsid w:val="0040592C"/>
    <w:rsid w:val="00407325"/>
    <w:rsid w:val="00407A1E"/>
    <w:rsid w:val="004106B9"/>
    <w:rsid w:val="00411460"/>
    <w:rsid w:val="00415027"/>
    <w:rsid w:val="00415118"/>
    <w:rsid w:val="00416909"/>
    <w:rsid w:val="00416A8B"/>
    <w:rsid w:val="00417176"/>
    <w:rsid w:val="00417210"/>
    <w:rsid w:val="00420FBA"/>
    <w:rsid w:val="00423BC5"/>
    <w:rsid w:val="004241A7"/>
    <w:rsid w:val="00424D42"/>
    <w:rsid w:val="00424E27"/>
    <w:rsid w:val="0042633C"/>
    <w:rsid w:val="00430D9F"/>
    <w:rsid w:val="00431AE0"/>
    <w:rsid w:val="00431C13"/>
    <w:rsid w:val="00436530"/>
    <w:rsid w:val="0044232B"/>
    <w:rsid w:val="00446224"/>
    <w:rsid w:val="00450949"/>
    <w:rsid w:val="004519B5"/>
    <w:rsid w:val="004533D7"/>
    <w:rsid w:val="00461DA7"/>
    <w:rsid w:val="00464036"/>
    <w:rsid w:val="00467082"/>
    <w:rsid w:val="00473D21"/>
    <w:rsid w:val="004774E8"/>
    <w:rsid w:val="00477647"/>
    <w:rsid w:val="004777FC"/>
    <w:rsid w:val="00482431"/>
    <w:rsid w:val="0048620A"/>
    <w:rsid w:val="00487FA4"/>
    <w:rsid w:val="004904E9"/>
    <w:rsid w:val="00495EE7"/>
    <w:rsid w:val="0049654D"/>
    <w:rsid w:val="004A2E56"/>
    <w:rsid w:val="004A3466"/>
    <w:rsid w:val="004A3705"/>
    <w:rsid w:val="004A5CD2"/>
    <w:rsid w:val="004A678B"/>
    <w:rsid w:val="004A6884"/>
    <w:rsid w:val="004B2277"/>
    <w:rsid w:val="004B496A"/>
    <w:rsid w:val="004B54ED"/>
    <w:rsid w:val="004C07FA"/>
    <w:rsid w:val="004C2F62"/>
    <w:rsid w:val="004C5940"/>
    <w:rsid w:val="004C5FE5"/>
    <w:rsid w:val="004C7E8B"/>
    <w:rsid w:val="004D0292"/>
    <w:rsid w:val="004D2198"/>
    <w:rsid w:val="004D5FAE"/>
    <w:rsid w:val="004E154E"/>
    <w:rsid w:val="004E42A3"/>
    <w:rsid w:val="004F0167"/>
    <w:rsid w:val="004F0730"/>
    <w:rsid w:val="004F5D9E"/>
    <w:rsid w:val="004F70B9"/>
    <w:rsid w:val="004F7A9B"/>
    <w:rsid w:val="005018A3"/>
    <w:rsid w:val="00507F8C"/>
    <w:rsid w:val="00520BED"/>
    <w:rsid w:val="00520D76"/>
    <w:rsid w:val="00523398"/>
    <w:rsid w:val="005253AE"/>
    <w:rsid w:val="0052659E"/>
    <w:rsid w:val="00535D5B"/>
    <w:rsid w:val="00536675"/>
    <w:rsid w:val="00537AF8"/>
    <w:rsid w:val="0054136D"/>
    <w:rsid w:val="00541ABD"/>
    <w:rsid w:val="00541E14"/>
    <w:rsid w:val="00544066"/>
    <w:rsid w:val="00546AFC"/>
    <w:rsid w:val="00550A6D"/>
    <w:rsid w:val="00551104"/>
    <w:rsid w:val="00551CC2"/>
    <w:rsid w:val="0055223E"/>
    <w:rsid w:val="00555B12"/>
    <w:rsid w:val="00556C56"/>
    <w:rsid w:val="00557AEB"/>
    <w:rsid w:val="00557D06"/>
    <w:rsid w:val="0056522B"/>
    <w:rsid w:val="00566CA9"/>
    <w:rsid w:val="00571572"/>
    <w:rsid w:val="00573203"/>
    <w:rsid w:val="00573F27"/>
    <w:rsid w:val="005778AE"/>
    <w:rsid w:val="00584A58"/>
    <w:rsid w:val="00584DB7"/>
    <w:rsid w:val="00585095"/>
    <w:rsid w:val="00591039"/>
    <w:rsid w:val="005916E0"/>
    <w:rsid w:val="00591A34"/>
    <w:rsid w:val="00593DC3"/>
    <w:rsid w:val="00594386"/>
    <w:rsid w:val="00594972"/>
    <w:rsid w:val="00597C84"/>
    <w:rsid w:val="005A0377"/>
    <w:rsid w:val="005A0D25"/>
    <w:rsid w:val="005A18F1"/>
    <w:rsid w:val="005A2451"/>
    <w:rsid w:val="005A2505"/>
    <w:rsid w:val="005A5FAE"/>
    <w:rsid w:val="005A6FC9"/>
    <w:rsid w:val="005B0C8E"/>
    <w:rsid w:val="005B3845"/>
    <w:rsid w:val="005B5999"/>
    <w:rsid w:val="005B6D1A"/>
    <w:rsid w:val="005C0F19"/>
    <w:rsid w:val="005C10CB"/>
    <w:rsid w:val="005C1A2B"/>
    <w:rsid w:val="005C2074"/>
    <w:rsid w:val="005C22AC"/>
    <w:rsid w:val="005C2365"/>
    <w:rsid w:val="005C29B2"/>
    <w:rsid w:val="005C32CA"/>
    <w:rsid w:val="005C3970"/>
    <w:rsid w:val="005C4DA4"/>
    <w:rsid w:val="005C50DF"/>
    <w:rsid w:val="005C691E"/>
    <w:rsid w:val="005D0147"/>
    <w:rsid w:val="005D11A6"/>
    <w:rsid w:val="005D2912"/>
    <w:rsid w:val="005D2D58"/>
    <w:rsid w:val="005D5045"/>
    <w:rsid w:val="005D69EB"/>
    <w:rsid w:val="005D705D"/>
    <w:rsid w:val="005E2BD6"/>
    <w:rsid w:val="005E33B9"/>
    <w:rsid w:val="005E4F7B"/>
    <w:rsid w:val="005E560C"/>
    <w:rsid w:val="005E5A60"/>
    <w:rsid w:val="005F2BEE"/>
    <w:rsid w:val="005F40AC"/>
    <w:rsid w:val="005F414A"/>
    <w:rsid w:val="005F41AB"/>
    <w:rsid w:val="005F5554"/>
    <w:rsid w:val="005F569E"/>
    <w:rsid w:val="005F6FA1"/>
    <w:rsid w:val="006028AC"/>
    <w:rsid w:val="00605291"/>
    <w:rsid w:val="00605781"/>
    <w:rsid w:val="0060780C"/>
    <w:rsid w:val="0061000E"/>
    <w:rsid w:val="00612BD5"/>
    <w:rsid w:val="00613CC3"/>
    <w:rsid w:val="00614BFF"/>
    <w:rsid w:val="00615425"/>
    <w:rsid w:val="00615E30"/>
    <w:rsid w:val="00616F28"/>
    <w:rsid w:val="00616FC2"/>
    <w:rsid w:val="006329DA"/>
    <w:rsid w:val="00636FDF"/>
    <w:rsid w:val="00640E4C"/>
    <w:rsid w:val="00643CEA"/>
    <w:rsid w:val="0065078E"/>
    <w:rsid w:val="00653F4E"/>
    <w:rsid w:val="00662037"/>
    <w:rsid w:val="00665CAB"/>
    <w:rsid w:val="006677F2"/>
    <w:rsid w:val="00671885"/>
    <w:rsid w:val="0067225C"/>
    <w:rsid w:val="006733EC"/>
    <w:rsid w:val="00675D91"/>
    <w:rsid w:val="00676C9B"/>
    <w:rsid w:val="00680826"/>
    <w:rsid w:val="00681F60"/>
    <w:rsid w:val="00682219"/>
    <w:rsid w:val="006825B1"/>
    <w:rsid w:val="00683F0D"/>
    <w:rsid w:val="0068585A"/>
    <w:rsid w:val="006867CA"/>
    <w:rsid w:val="006877B3"/>
    <w:rsid w:val="00694A4F"/>
    <w:rsid w:val="006A0D82"/>
    <w:rsid w:val="006A2089"/>
    <w:rsid w:val="006A27BD"/>
    <w:rsid w:val="006A2C95"/>
    <w:rsid w:val="006A3A46"/>
    <w:rsid w:val="006A6908"/>
    <w:rsid w:val="006B0860"/>
    <w:rsid w:val="006B13E7"/>
    <w:rsid w:val="006B25C9"/>
    <w:rsid w:val="006C0220"/>
    <w:rsid w:val="006C05CC"/>
    <w:rsid w:val="006C119D"/>
    <w:rsid w:val="006D02D5"/>
    <w:rsid w:val="006D1E99"/>
    <w:rsid w:val="006D3F37"/>
    <w:rsid w:val="006D6558"/>
    <w:rsid w:val="006E09E3"/>
    <w:rsid w:val="006E1F43"/>
    <w:rsid w:val="006E3271"/>
    <w:rsid w:val="006E4080"/>
    <w:rsid w:val="006E4137"/>
    <w:rsid w:val="006E6EBF"/>
    <w:rsid w:val="006E7CA5"/>
    <w:rsid w:val="006E7EFB"/>
    <w:rsid w:val="006F147D"/>
    <w:rsid w:val="006F69E0"/>
    <w:rsid w:val="006F7C30"/>
    <w:rsid w:val="00702232"/>
    <w:rsid w:val="00705F89"/>
    <w:rsid w:val="00706B9D"/>
    <w:rsid w:val="0071417E"/>
    <w:rsid w:val="00715C1D"/>
    <w:rsid w:val="00716E7D"/>
    <w:rsid w:val="007170A0"/>
    <w:rsid w:val="007173B3"/>
    <w:rsid w:val="00717A85"/>
    <w:rsid w:val="00721E05"/>
    <w:rsid w:val="00726470"/>
    <w:rsid w:val="00726F61"/>
    <w:rsid w:val="00730027"/>
    <w:rsid w:val="00730598"/>
    <w:rsid w:val="00732C46"/>
    <w:rsid w:val="0073627B"/>
    <w:rsid w:val="0073654B"/>
    <w:rsid w:val="00741D38"/>
    <w:rsid w:val="00741FAE"/>
    <w:rsid w:val="00742A9D"/>
    <w:rsid w:val="00745AEB"/>
    <w:rsid w:val="00746536"/>
    <w:rsid w:val="0074744B"/>
    <w:rsid w:val="007504F5"/>
    <w:rsid w:val="00750D98"/>
    <w:rsid w:val="0075634A"/>
    <w:rsid w:val="00757522"/>
    <w:rsid w:val="007577B0"/>
    <w:rsid w:val="00757FBC"/>
    <w:rsid w:val="00760414"/>
    <w:rsid w:val="0076243A"/>
    <w:rsid w:val="00763FBA"/>
    <w:rsid w:val="00770965"/>
    <w:rsid w:val="007717E9"/>
    <w:rsid w:val="00772016"/>
    <w:rsid w:val="00772D46"/>
    <w:rsid w:val="00773D18"/>
    <w:rsid w:val="00777598"/>
    <w:rsid w:val="00781D38"/>
    <w:rsid w:val="0078659D"/>
    <w:rsid w:val="0078692A"/>
    <w:rsid w:val="00794393"/>
    <w:rsid w:val="007944BD"/>
    <w:rsid w:val="00796353"/>
    <w:rsid w:val="007A60E7"/>
    <w:rsid w:val="007A6231"/>
    <w:rsid w:val="007B0787"/>
    <w:rsid w:val="007C4AAC"/>
    <w:rsid w:val="007C6161"/>
    <w:rsid w:val="007C68F4"/>
    <w:rsid w:val="007C7878"/>
    <w:rsid w:val="007D0D5A"/>
    <w:rsid w:val="007D1A98"/>
    <w:rsid w:val="007D47BF"/>
    <w:rsid w:val="007D6F6A"/>
    <w:rsid w:val="007D7B51"/>
    <w:rsid w:val="007E2BF8"/>
    <w:rsid w:val="007E4358"/>
    <w:rsid w:val="007E46C2"/>
    <w:rsid w:val="007E5CBF"/>
    <w:rsid w:val="007E649A"/>
    <w:rsid w:val="007E71C6"/>
    <w:rsid w:val="007F0896"/>
    <w:rsid w:val="007F3327"/>
    <w:rsid w:val="007F34E2"/>
    <w:rsid w:val="007F5D3B"/>
    <w:rsid w:val="007F5DBB"/>
    <w:rsid w:val="00806B92"/>
    <w:rsid w:val="00807A06"/>
    <w:rsid w:val="008104EC"/>
    <w:rsid w:val="00813CD5"/>
    <w:rsid w:val="008174D9"/>
    <w:rsid w:val="0082300F"/>
    <w:rsid w:val="00823CAF"/>
    <w:rsid w:val="0082467B"/>
    <w:rsid w:val="00824B58"/>
    <w:rsid w:val="00824B98"/>
    <w:rsid w:val="00833B59"/>
    <w:rsid w:val="008349B3"/>
    <w:rsid w:val="00834C60"/>
    <w:rsid w:val="00835258"/>
    <w:rsid w:val="008367BD"/>
    <w:rsid w:val="00836EBD"/>
    <w:rsid w:val="0084598D"/>
    <w:rsid w:val="00846950"/>
    <w:rsid w:val="00846B2C"/>
    <w:rsid w:val="0084756E"/>
    <w:rsid w:val="00847A0E"/>
    <w:rsid w:val="008519C7"/>
    <w:rsid w:val="00852105"/>
    <w:rsid w:val="008521A4"/>
    <w:rsid w:val="008555C2"/>
    <w:rsid w:val="00861541"/>
    <w:rsid w:val="00862431"/>
    <w:rsid w:val="008659C2"/>
    <w:rsid w:val="00865FBE"/>
    <w:rsid w:val="00867458"/>
    <w:rsid w:val="00870C50"/>
    <w:rsid w:val="00871507"/>
    <w:rsid w:val="008725BE"/>
    <w:rsid w:val="0087288B"/>
    <w:rsid w:val="0087504B"/>
    <w:rsid w:val="008766FB"/>
    <w:rsid w:val="00877C7F"/>
    <w:rsid w:val="00881754"/>
    <w:rsid w:val="00883691"/>
    <w:rsid w:val="008846B1"/>
    <w:rsid w:val="00884745"/>
    <w:rsid w:val="00885E84"/>
    <w:rsid w:val="0089028B"/>
    <w:rsid w:val="00890618"/>
    <w:rsid w:val="0089086D"/>
    <w:rsid w:val="00891F5F"/>
    <w:rsid w:val="008938FE"/>
    <w:rsid w:val="00896AD4"/>
    <w:rsid w:val="008A08C2"/>
    <w:rsid w:val="008A1A97"/>
    <w:rsid w:val="008A257A"/>
    <w:rsid w:val="008A2665"/>
    <w:rsid w:val="008A3AFF"/>
    <w:rsid w:val="008A53E7"/>
    <w:rsid w:val="008A7CBA"/>
    <w:rsid w:val="008B13F2"/>
    <w:rsid w:val="008B6962"/>
    <w:rsid w:val="008B6FFC"/>
    <w:rsid w:val="008B758A"/>
    <w:rsid w:val="008B7D99"/>
    <w:rsid w:val="008C55D4"/>
    <w:rsid w:val="008C5B60"/>
    <w:rsid w:val="008D024E"/>
    <w:rsid w:val="008D1E98"/>
    <w:rsid w:val="008D2B57"/>
    <w:rsid w:val="008D7636"/>
    <w:rsid w:val="008D7C57"/>
    <w:rsid w:val="008E4AB1"/>
    <w:rsid w:val="008E7AE1"/>
    <w:rsid w:val="008F6050"/>
    <w:rsid w:val="009038B6"/>
    <w:rsid w:val="00907834"/>
    <w:rsid w:val="00910E4D"/>
    <w:rsid w:val="00911212"/>
    <w:rsid w:val="00913FE1"/>
    <w:rsid w:val="0091503B"/>
    <w:rsid w:val="00917051"/>
    <w:rsid w:val="00917209"/>
    <w:rsid w:val="00917A3D"/>
    <w:rsid w:val="00921EF5"/>
    <w:rsid w:val="00925490"/>
    <w:rsid w:val="00927256"/>
    <w:rsid w:val="00927257"/>
    <w:rsid w:val="00931AF6"/>
    <w:rsid w:val="00932DD9"/>
    <w:rsid w:val="00933A7F"/>
    <w:rsid w:val="0093476C"/>
    <w:rsid w:val="00935060"/>
    <w:rsid w:val="009356D7"/>
    <w:rsid w:val="0093647A"/>
    <w:rsid w:val="00940586"/>
    <w:rsid w:val="00940AE0"/>
    <w:rsid w:val="0094141E"/>
    <w:rsid w:val="009432D8"/>
    <w:rsid w:val="00952422"/>
    <w:rsid w:val="0095390B"/>
    <w:rsid w:val="0095423D"/>
    <w:rsid w:val="00956C3C"/>
    <w:rsid w:val="00956FB6"/>
    <w:rsid w:val="009577CA"/>
    <w:rsid w:val="00965293"/>
    <w:rsid w:val="00970AE1"/>
    <w:rsid w:val="00982F4A"/>
    <w:rsid w:val="00985E70"/>
    <w:rsid w:val="00993BBE"/>
    <w:rsid w:val="00995F8C"/>
    <w:rsid w:val="009A0E66"/>
    <w:rsid w:val="009A0ED3"/>
    <w:rsid w:val="009A13CF"/>
    <w:rsid w:val="009A14B0"/>
    <w:rsid w:val="009A484B"/>
    <w:rsid w:val="009B025F"/>
    <w:rsid w:val="009B10B8"/>
    <w:rsid w:val="009B12CC"/>
    <w:rsid w:val="009B1CE5"/>
    <w:rsid w:val="009B2547"/>
    <w:rsid w:val="009B2BAB"/>
    <w:rsid w:val="009B3FA2"/>
    <w:rsid w:val="009B4FBC"/>
    <w:rsid w:val="009C57C4"/>
    <w:rsid w:val="009C6F5F"/>
    <w:rsid w:val="009D07A9"/>
    <w:rsid w:val="009D22F0"/>
    <w:rsid w:val="009D3499"/>
    <w:rsid w:val="009D3FBC"/>
    <w:rsid w:val="009D4FC3"/>
    <w:rsid w:val="009E0EC8"/>
    <w:rsid w:val="009E3D83"/>
    <w:rsid w:val="009E3E24"/>
    <w:rsid w:val="009E596C"/>
    <w:rsid w:val="009E5FC2"/>
    <w:rsid w:val="009E67F4"/>
    <w:rsid w:val="009E6965"/>
    <w:rsid w:val="009F0FF4"/>
    <w:rsid w:val="009F4B70"/>
    <w:rsid w:val="009F6981"/>
    <w:rsid w:val="00A048F3"/>
    <w:rsid w:val="00A05381"/>
    <w:rsid w:val="00A0773E"/>
    <w:rsid w:val="00A14161"/>
    <w:rsid w:val="00A152B7"/>
    <w:rsid w:val="00A16B11"/>
    <w:rsid w:val="00A16D56"/>
    <w:rsid w:val="00A200DE"/>
    <w:rsid w:val="00A207B7"/>
    <w:rsid w:val="00A22010"/>
    <w:rsid w:val="00A22878"/>
    <w:rsid w:val="00A23994"/>
    <w:rsid w:val="00A24C27"/>
    <w:rsid w:val="00A26BE2"/>
    <w:rsid w:val="00A2769D"/>
    <w:rsid w:val="00A27D28"/>
    <w:rsid w:val="00A31FE8"/>
    <w:rsid w:val="00A37D91"/>
    <w:rsid w:val="00A40352"/>
    <w:rsid w:val="00A40A69"/>
    <w:rsid w:val="00A425B4"/>
    <w:rsid w:val="00A429BD"/>
    <w:rsid w:val="00A43400"/>
    <w:rsid w:val="00A44858"/>
    <w:rsid w:val="00A45446"/>
    <w:rsid w:val="00A45989"/>
    <w:rsid w:val="00A507FA"/>
    <w:rsid w:val="00A53C0D"/>
    <w:rsid w:val="00A56B14"/>
    <w:rsid w:val="00A61845"/>
    <w:rsid w:val="00A637A9"/>
    <w:rsid w:val="00A641B9"/>
    <w:rsid w:val="00A6599B"/>
    <w:rsid w:val="00A6638B"/>
    <w:rsid w:val="00A667FF"/>
    <w:rsid w:val="00A668B2"/>
    <w:rsid w:val="00A70E40"/>
    <w:rsid w:val="00A717B0"/>
    <w:rsid w:val="00A71CD2"/>
    <w:rsid w:val="00A7575D"/>
    <w:rsid w:val="00A75978"/>
    <w:rsid w:val="00A77157"/>
    <w:rsid w:val="00A778E8"/>
    <w:rsid w:val="00A81268"/>
    <w:rsid w:val="00A83A8F"/>
    <w:rsid w:val="00A83C04"/>
    <w:rsid w:val="00A863D0"/>
    <w:rsid w:val="00A8766D"/>
    <w:rsid w:val="00A93C6A"/>
    <w:rsid w:val="00A94802"/>
    <w:rsid w:val="00A975F1"/>
    <w:rsid w:val="00AA0A64"/>
    <w:rsid w:val="00AA2585"/>
    <w:rsid w:val="00AA2A8F"/>
    <w:rsid w:val="00AA5220"/>
    <w:rsid w:val="00AA5A49"/>
    <w:rsid w:val="00AA5D5B"/>
    <w:rsid w:val="00AA6320"/>
    <w:rsid w:val="00AA6ED8"/>
    <w:rsid w:val="00AA71F4"/>
    <w:rsid w:val="00AB05E1"/>
    <w:rsid w:val="00AB44F4"/>
    <w:rsid w:val="00AB4F90"/>
    <w:rsid w:val="00AC2B7E"/>
    <w:rsid w:val="00AC2C68"/>
    <w:rsid w:val="00AC42E2"/>
    <w:rsid w:val="00AC5FC3"/>
    <w:rsid w:val="00AC777A"/>
    <w:rsid w:val="00AD10EC"/>
    <w:rsid w:val="00AD4629"/>
    <w:rsid w:val="00AD6CFA"/>
    <w:rsid w:val="00AD6EEA"/>
    <w:rsid w:val="00AE057C"/>
    <w:rsid w:val="00AE0AC8"/>
    <w:rsid w:val="00AE23E3"/>
    <w:rsid w:val="00AE2511"/>
    <w:rsid w:val="00AE4151"/>
    <w:rsid w:val="00AE692F"/>
    <w:rsid w:val="00AE6D2D"/>
    <w:rsid w:val="00AF0FCD"/>
    <w:rsid w:val="00B0568E"/>
    <w:rsid w:val="00B05E00"/>
    <w:rsid w:val="00B0729E"/>
    <w:rsid w:val="00B10A7B"/>
    <w:rsid w:val="00B1265D"/>
    <w:rsid w:val="00B15687"/>
    <w:rsid w:val="00B16FEC"/>
    <w:rsid w:val="00B26A21"/>
    <w:rsid w:val="00B271C8"/>
    <w:rsid w:val="00B32CB4"/>
    <w:rsid w:val="00B334CA"/>
    <w:rsid w:val="00B34FC0"/>
    <w:rsid w:val="00B362B8"/>
    <w:rsid w:val="00B414CB"/>
    <w:rsid w:val="00B44B91"/>
    <w:rsid w:val="00B46169"/>
    <w:rsid w:val="00B46AE6"/>
    <w:rsid w:val="00B52727"/>
    <w:rsid w:val="00B54A16"/>
    <w:rsid w:val="00B54BAB"/>
    <w:rsid w:val="00B5650F"/>
    <w:rsid w:val="00B60A33"/>
    <w:rsid w:val="00B61BE5"/>
    <w:rsid w:val="00B64DF5"/>
    <w:rsid w:val="00B6592F"/>
    <w:rsid w:val="00B707A6"/>
    <w:rsid w:val="00B72B21"/>
    <w:rsid w:val="00B731AB"/>
    <w:rsid w:val="00B7360E"/>
    <w:rsid w:val="00B73640"/>
    <w:rsid w:val="00B741B9"/>
    <w:rsid w:val="00B8002A"/>
    <w:rsid w:val="00B80BF5"/>
    <w:rsid w:val="00B818A8"/>
    <w:rsid w:val="00B9245D"/>
    <w:rsid w:val="00B93E62"/>
    <w:rsid w:val="00B950B2"/>
    <w:rsid w:val="00B95707"/>
    <w:rsid w:val="00B96369"/>
    <w:rsid w:val="00BB0D74"/>
    <w:rsid w:val="00BB25B6"/>
    <w:rsid w:val="00BB3DB2"/>
    <w:rsid w:val="00BB4EFA"/>
    <w:rsid w:val="00BB5EE3"/>
    <w:rsid w:val="00BB6404"/>
    <w:rsid w:val="00BB6B67"/>
    <w:rsid w:val="00BB7042"/>
    <w:rsid w:val="00BC11C3"/>
    <w:rsid w:val="00BC16E4"/>
    <w:rsid w:val="00BC17B5"/>
    <w:rsid w:val="00BC2ACB"/>
    <w:rsid w:val="00BC37ED"/>
    <w:rsid w:val="00BC5032"/>
    <w:rsid w:val="00BC742A"/>
    <w:rsid w:val="00BC7B8C"/>
    <w:rsid w:val="00BD0D82"/>
    <w:rsid w:val="00BD2369"/>
    <w:rsid w:val="00BD2996"/>
    <w:rsid w:val="00BD2A40"/>
    <w:rsid w:val="00BD4CB4"/>
    <w:rsid w:val="00BD6CF1"/>
    <w:rsid w:val="00BE030E"/>
    <w:rsid w:val="00BE34DD"/>
    <w:rsid w:val="00BE69E5"/>
    <w:rsid w:val="00BE6F23"/>
    <w:rsid w:val="00BE75F5"/>
    <w:rsid w:val="00BF040D"/>
    <w:rsid w:val="00BF228A"/>
    <w:rsid w:val="00BF3907"/>
    <w:rsid w:val="00BF45B6"/>
    <w:rsid w:val="00BF55FE"/>
    <w:rsid w:val="00BF6DDA"/>
    <w:rsid w:val="00BF7BDD"/>
    <w:rsid w:val="00C021C6"/>
    <w:rsid w:val="00C023DF"/>
    <w:rsid w:val="00C0510B"/>
    <w:rsid w:val="00C07199"/>
    <w:rsid w:val="00C12166"/>
    <w:rsid w:val="00C1737B"/>
    <w:rsid w:val="00C17E13"/>
    <w:rsid w:val="00C21FFC"/>
    <w:rsid w:val="00C2347D"/>
    <w:rsid w:val="00C247A0"/>
    <w:rsid w:val="00C26A71"/>
    <w:rsid w:val="00C320E8"/>
    <w:rsid w:val="00C33E38"/>
    <w:rsid w:val="00C348FC"/>
    <w:rsid w:val="00C34FC3"/>
    <w:rsid w:val="00C34FD1"/>
    <w:rsid w:val="00C36135"/>
    <w:rsid w:val="00C372A8"/>
    <w:rsid w:val="00C43781"/>
    <w:rsid w:val="00C44A85"/>
    <w:rsid w:val="00C46788"/>
    <w:rsid w:val="00C47E5A"/>
    <w:rsid w:val="00C524C3"/>
    <w:rsid w:val="00C53540"/>
    <w:rsid w:val="00C5354A"/>
    <w:rsid w:val="00C54948"/>
    <w:rsid w:val="00C5796D"/>
    <w:rsid w:val="00C57B40"/>
    <w:rsid w:val="00C62B90"/>
    <w:rsid w:val="00C648FC"/>
    <w:rsid w:val="00C6496C"/>
    <w:rsid w:val="00C661EC"/>
    <w:rsid w:val="00C67715"/>
    <w:rsid w:val="00C6795D"/>
    <w:rsid w:val="00C67BFB"/>
    <w:rsid w:val="00C70063"/>
    <w:rsid w:val="00C71C20"/>
    <w:rsid w:val="00C7215F"/>
    <w:rsid w:val="00C72697"/>
    <w:rsid w:val="00C758AA"/>
    <w:rsid w:val="00C7670B"/>
    <w:rsid w:val="00C76A27"/>
    <w:rsid w:val="00C85561"/>
    <w:rsid w:val="00C86567"/>
    <w:rsid w:val="00C86D49"/>
    <w:rsid w:val="00C939F5"/>
    <w:rsid w:val="00C9541E"/>
    <w:rsid w:val="00C95ED2"/>
    <w:rsid w:val="00C96954"/>
    <w:rsid w:val="00C97460"/>
    <w:rsid w:val="00CA0CCF"/>
    <w:rsid w:val="00CA0CD8"/>
    <w:rsid w:val="00CA2559"/>
    <w:rsid w:val="00CB132D"/>
    <w:rsid w:val="00CB2DE3"/>
    <w:rsid w:val="00CB5142"/>
    <w:rsid w:val="00CB6097"/>
    <w:rsid w:val="00CC0898"/>
    <w:rsid w:val="00CC3389"/>
    <w:rsid w:val="00CC6EA8"/>
    <w:rsid w:val="00CD013D"/>
    <w:rsid w:val="00CD35A2"/>
    <w:rsid w:val="00CD37B8"/>
    <w:rsid w:val="00CD4B4A"/>
    <w:rsid w:val="00CD5A00"/>
    <w:rsid w:val="00CD5D05"/>
    <w:rsid w:val="00CD7BF7"/>
    <w:rsid w:val="00CD7FF7"/>
    <w:rsid w:val="00CE0A95"/>
    <w:rsid w:val="00CE6712"/>
    <w:rsid w:val="00CF55B4"/>
    <w:rsid w:val="00CF5A0B"/>
    <w:rsid w:val="00D0115A"/>
    <w:rsid w:val="00D02470"/>
    <w:rsid w:val="00D025CA"/>
    <w:rsid w:val="00D02AD1"/>
    <w:rsid w:val="00D03346"/>
    <w:rsid w:val="00D036D5"/>
    <w:rsid w:val="00D07E87"/>
    <w:rsid w:val="00D1281D"/>
    <w:rsid w:val="00D129A8"/>
    <w:rsid w:val="00D13345"/>
    <w:rsid w:val="00D14186"/>
    <w:rsid w:val="00D16A20"/>
    <w:rsid w:val="00D16CE6"/>
    <w:rsid w:val="00D22270"/>
    <w:rsid w:val="00D22963"/>
    <w:rsid w:val="00D23C2B"/>
    <w:rsid w:val="00D25591"/>
    <w:rsid w:val="00D26268"/>
    <w:rsid w:val="00D27987"/>
    <w:rsid w:val="00D33D2D"/>
    <w:rsid w:val="00D34B9C"/>
    <w:rsid w:val="00D36BA2"/>
    <w:rsid w:val="00D36BE6"/>
    <w:rsid w:val="00D42685"/>
    <w:rsid w:val="00D4314B"/>
    <w:rsid w:val="00D444FB"/>
    <w:rsid w:val="00D44593"/>
    <w:rsid w:val="00D45FEE"/>
    <w:rsid w:val="00D5153B"/>
    <w:rsid w:val="00D52771"/>
    <w:rsid w:val="00D52FD6"/>
    <w:rsid w:val="00D5753E"/>
    <w:rsid w:val="00D57B45"/>
    <w:rsid w:val="00D57B75"/>
    <w:rsid w:val="00D61A89"/>
    <w:rsid w:val="00D62680"/>
    <w:rsid w:val="00D626CF"/>
    <w:rsid w:val="00D63A24"/>
    <w:rsid w:val="00D6684F"/>
    <w:rsid w:val="00D66B7F"/>
    <w:rsid w:val="00D6793E"/>
    <w:rsid w:val="00D71082"/>
    <w:rsid w:val="00D739DA"/>
    <w:rsid w:val="00D73F4B"/>
    <w:rsid w:val="00D7454B"/>
    <w:rsid w:val="00D74B99"/>
    <w:rsid w:val="00D75756"/>
    <w:rsid w:val="00D762A5"/>
    <w:rsid w:val="00D81B0E"/>
    <w:rsid w:val="00D82F8B"/>
    <w:rsid w:val="00D85E6E"/>
    <w:rsid w:val="00D906BF"/>
    <w:rsid w:val="00D95794"/>
    <w:rsid w:val="00D97B11"/>
    <w:rsid w:val="00DA1EEA"/>
    <w:rsid w:val="00DA3B30"/>
    <w:rsid w:val="00DA3FDD"/>
    <w:rsid w:val="00DA415A"/>
    <w:rsid w:val="00DA5FF1"/>
    <w:rsid w:val="00DA6FFA"/>
    <w:rsid w:val="00DB0086"/>
    <w:rsid w:val="00DB16DB"/>
    <w:rsid w:val="00DB1841"/>
    <w:rsid w:val="00DC1ECA"/>
    <w:rsid w:val="00DC1F0B"/>
    <w:rsid w:val="00DC2A26"/>
    <w:rsid w:val="00DC4E5B"/>
    <w:rsid w:val="00DC523E"/>
    <w:rsid w:val="00DC685E"/>
    <w:rsid w:val="00DD2DCB"/>
    <w:rsid w:val="00DE1BB9"/>
    <w:rsid w:val="00DE2D2E"/>
    <w:rsid w:val="00DE3A90"/>
    <w:rsid w:val="00DE3C27"/>
    <w:rsid w:val="00DE61D4"/>
    <w:rsid w:val="00DE7FB0"/>
    <w:rsid w:val="00DF2898"/>
    <w:rsid w:val="00DF323B"/>
    <w:rsid w:val="00DF5CA4"/>
    <w:rsid w:val="00DF6032"/>
    <w:rsid w:val="00DF662C"/>
    <w:rsid w:val="00DF7127"/>
    <w:rsid w:val="00E02BE7"/>
    <w:rsid w:val="00E119B8"/>
    <w:rsid w:val="00E143FE"/>
    <w:rsid w:val="00E15019"/>
    <w:rsid w:val="00E16928"/>
    <w:rsid w:val="00E244C8"/>
    <w:rsid w:val="00E26CB8"/>
    <w:rsid w:val="00E31F8B"/>
    <w:rsid w:val="00E34025"/>
    <w:rsid w:val="00E44E7B"/>
    <w:rsid w:val="00E50C7C"/>
    <w:rsid w:val="00E50FE2"/>
    <w:rsid w:val="00E53343"/>
    <w:rsid w:val="00E53FF7"/>
    <w:rsid w:val="00E55676"/>
    <w:rsid w:val="00E55B12"/>
    <w:rsid w:val="00E571D9"/>
    <w:rsid w:val="00E57D5A"/>
    <w:rsid w:val="00E60541"/>
    <w:rsid w:val="00E62743"/>
    <w:rsid w:val="00E62A71"/>
    <w:rsid w:val="00E6311B"/>
    <w:rsid w:val="00E63F0C"/>
    <w:rsid w:val="00E64FFE"/>
    <w:rsid w:val="00E6556D"/>
    <w:rsid w:val="00E67335"/>
    <w:rsid w:val="00E74579"/>
    <w:rsid w:val="00E74EAD"/>
    <w:rsid w:val="00E75BCD"/>
    <w:rsid w:val="00E77011"/>
    <w:rsid w:val="00E77CDD"/>
    <w:rsid w:val="00E80101"/>
    <w:rsid w:val="00E8121C"/>
    <w:rsid w:val="00E817F1"/>
    <w:rsid w:val="00E8251C"/>
    <w:rsid w:val="00E83561"/>
    <w:rsid w:val="00E8408D"/>
    <w:rsid w:val="00E8466F"/>
    <w:rsid w:val="00E85493"/>
    <w:rsid w:val="00E9464C"/>
    <w:rsid w:val="00E96980"/>
    <w:rsid w:val="00EA0B82"/>
    <w:rsid w:val="00EA18C8"/>
    <w:rsid w:val="00EA1AA4"/>
    <w:rsid w:val="00EA2565"/>
    <w:rsid w:val="00EA314F"/>
    <w:rsid w:val="00EA3922"/>
    <w:rsid w:val="00EA3A73"/>
    <w:rsid w:val="00EA3FCA"/>
    <w:rsid w:val="00EA581E"/>
    <w:rsid w:val="00EA636B"/>
    <w:rsid w:val="00EA6639"/>
    <w:rsid w:val="00EA73B0"/>
    <w:rsid w:val="00EB0A17"/>
    <w:rsid w:val="00EB199F"/>
    <w:rsid w:val="00EB1DD9"/>
    <w:rsid w:val="00EB3876"/>
    <w:rsid w:val="00EB4D93"/>
    <w:rsid w:val="00EB74DB"/>
    <w:rsid w:val="00EB7AB1"/>
    <w:rsid w:val="00EC28CD"/>
    <w:rsid w:val="00EC2B42"/>
    <w:rsid w:val="00EC2C93"/>
    <w:rsid w:val="00EC344D"/>
    <w:rsid w:val="00EC4B34"/>
    <w:rsid w:val="00EC5F03"/>
    <w:rsid w:val="00EC65EF"/>
    <w:rsid w:val="00EC6748"/>
    <w:rsid w:val="00EC704B"/>
    <w:rsid w:val="00EC79E8"/>
    <w:rsid w:val="00ED3017"/>
    <w:rsid w:val="00ED356B"/>
    <w:rsid w:val="00ED4014"/>
    <w:rsid w:val="00ED4673"/>
    <w:rsid w:val="00ED7127"/>
    <w:rsid w:val="00EE0652"/>
    <w:rsid w:val="00EE1C8A"/>
    <w:rsid w:val="00EE279D"/>
    <w:rsid w:val="00EE3B84"/>
    <w:rsid w:val="00EE3D17"/>
    <w:rsid w:val="00EE42DB"/>
    <w:rsid w:val="00EE56FB"/>
    <w:rsid w:val="00EE6BC8"/>
    <w:rsid w:val="00EF0F69"/>
    <w:rsid w:val="00EF5A70"/>
    <w:rsid w:val="00F02185"/>
    <w:rsid w:val="00F03A19"/>
    <w:rsid w:val="00F17E50"/>
    <w:rsid w:val="00F21EB3"/>
    <w:rsid w:val="00F233FD"/>
    <w:rsid w:val="00F24782"/>
    <w:rsid w:val="00F27328"/>
    <w:rsid w:val="00F3165F"/>
    <w:rsid w:val="00F32B1C"/>
    <w:rsid w:val="00F35713"/>
    <w:rsid w:val="00F37837"/>
    <w:rsid w:val="00F46A01"/>
    <w:rsid w:val="00F46F6B"/>
    <w:rsid w:val="00F4776C"/>
    <w:rsid w:val="00F47CBB"/>
    <w:rsid w:val="00F501CA"/>
    <w:rsid w:val="00F50C8A"/>
    <w:rsid w:val="00F52086"/>
    <w:rsid w:val="00F5444C"/>
    <w:rsid w:val="00F54B72"/>
    <w:rsid w:val="00F55CC4"/>
    <w:rsid w:val="00F55FA6"/>
    <w:rsid w:val="00F61E03"/>
    <w:rsid w:val="00F6211D"/>
    <w:rsid w:val="00F62384"/>
    <w:rsid w:val="00F6490A"/>
    <w:rsid w:val="00F67229"/>
    <w:rsid w:val="00F70DC7"/>
    <w:rsid w:val="00F70E71"/>
    <w:rsid w:val="00F71E53"/>
    <w:rsid w:val="00F7272F"/>
    <w:rsid w:val="00F74DEB"/>
    <w:rsid w:val="00F7503E"/>
    <w:rsid w:val="00F75568"/>
    <w:rsid w:val="00F76E3E"/>
    <w:rsid w:val="00F77508"/>
    <w:rsid w:val="00F829DF"/>
    <w:rsid w:val="00F837B8"/>
    <w:rsid w:val="00F83FEE"/>
    <w:rsid w:val="00F87334"/>
    <w:rsid w:val="00F95FB0"/>
    <w:rsid w:val="00F97242"/>
    <w:rsid w:val="00F97DCD"/>
    <w:rsid w:val="00FA33B6"/>
    <w:rsid w:val="00FA43AC"/>
    <w:rsid w:val="00FA43BD"/>
    <w:rsid w:val="00FB1CB0"/>
    <w:rsid w:val="00FB4428"/>
    <w:rsid w:val="00FB4D80"/>
    <w:rsid w:val="00FB5AE8"/>
    <w:rsid w:val="00FC0411"/>
    <w:rsid w:val="00FC085B"/>
    <w:rsid w:val="00FC167B"/>
    <w:rsid w:val="00FC22A7"/>
    <w:rsid w:val="00FC31F9"/>
    <w:rsid w:val="00FC49EF"/>
    <w:rsid w:val="00FC792E"/>
    <w:rsid w:val="00FD2260"/>
    <w:rsid w:val="00FD5D86"/>
    <w:rsid w:val="00FD6227"/>
    <w:rsid w:val="00FD67B6"/>
    <w:rsid w:val="00FE377E"/>
    <w:rsid w:val="00FE46B1"/>
    <w:rsid w:val="00FE5B0B"/>
    <w:rsid w:val="00FE60F0"/>
    <w:rsid w:val="00FF2DE6"/>
    <w:rsid w:val="00FF323C"/>
    <w:rsid w:val="00FF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52F8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D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A8766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6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766D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A8766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87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66D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8766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8766D"/>
    <w:rPr>
      <w:i/>
      <w:iCs/>
    </w:rPr>
  </w:style>
  <w:style w:type="paragraph" w:customStyle="1" w:styleId="TableNote">
    <w:name w:val="TableNote"/>
    <w:basedOn w:val="Normal"/>
    <w:rsid w:val="00A8766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A8766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A8766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8766D"/>
  </w:style>
  <w:style w:type="paragraph" w:styleId="ListParagraph">
    <w:name w:val="List Paragraph"/>
    <w:basedOn w:val="Normal"/>
    <w:uiPriority w:val="34"/>
    <w:qFormat/>
    <w:rsid w:val="00CD35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1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8D9"/>
  </w:style>
  <w:style w:type="paragraph" w:styleId="Footer">
    <w:name w:val="footer"/>
    <w:basedOn w:val="Normal"/>
    <w:link w:val="FooterChar"/>
    <w:uiPriority w:val="99"/>
    <w:unhideWhenUsed/>
    <w:rsid w:val="002C1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8D9"/>
  </w:style>
  <w:style w:type="table" w:styleId="TableGrid">
    <w:name w:val="Table Grid"/>
    <w:basedOn w:val="TableNormal"/>
    <w:uiPriority w:val="39"/>
    <w:rsid w:val="00042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725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55B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4141E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781D3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B0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C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C8E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7DD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A6884"/>
  </w:style>
  <w:style w:type="table" w:customStyle="1" w:styleId="GridTableLight">
    <w:name w:val="Grid Table Light"/>
    <w:basedOn w:val="TableNormal"/>
    <w:uiPriority w:val="40"/>
    <w:rsid w:val="008C5B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32D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ccess-icon">
    <w:name w:val="access-icon"/>
    <w:basedOn w:val="DefaultParagraphFont"/>
    <w:rsid w:val="00932D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D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A8766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6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766D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A8766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87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66D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8766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8766D"/>
    <w:rPr>
      <w:i/>
      <w:iCs/>
    </w:rPr>
  </w:style>
  <w:style w:type="paragraph" w:customStyle="1" w:styleId="TableNote">
    <w:name w:val="TableNote"/>
    <w:basedOn w:val="Normal"/>
    <w:rsid w:val="00A8766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A8766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A8766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8766D"/>
  </w:style>
  <w:style w:type="paragraph" w:styleId="ListParagraph">
    <w:name w:val="List Paragraph"/>
    <w:basedOn w:val="Normal"/>
    <w:uiPriority w:val="34"/>
    <w:qFormat/>
    <w:rsid w:val="00CD35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1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8D9"/>
  </w:style>
  <w:style w:type="paragraph" w:styleId="Footer">
    <w:name w:val="footer"/>
    <w:basedOn w:val="Normal"/>
    <w:link w:val="FooterChar"/>
    <w:uiPriority w:val="99"/>
    <w:unhideWhenUsed/>
    <w:rsid w:val="002C1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8D9"/>
  </w:style>
  <w:style w:type="table" w:styleId="TableGrid">
    <w:name w:val="Table Grid"/>
    <w:basedOn w:val="TableNormal"/>
    <w:uiPriority w:val="39"/>
    <w:rsid w:val="00042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725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55B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4141E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781D3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B0C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C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C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C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C8E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7DD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A6884"/>
  </w:style>
  <w:style w:type="table" w:customStyle="1" w:styleId="GridTableLight">
    <w:name w:val="Grid Table Light"/>
    <w:basedOn w:val="TableNormal"/>
    <w:uiPriority w:val="40"/>
    <w:rsid w:val="008C5B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32D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ccess-icon">
    <w:name w:val="access-icon"/>
    <w:basedOn w:val="DefaultParagraphFont"/>
    <w:rsid w:val="0093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0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on Chung</dc:creator>
  <cp:keywords/>
  <dc:description/>
  <cp:lastModifiedBy>Maiden Pacang</cp:lastModifiedBy>
  <cp:revision>22</cp:revision>
  <dcterms:created xsi:type="dcterms:W3CDTF">2023-04-12T03:30:00Z</dcterms:created>
  <dcterms:modified xsi:type="dcterms:W3CDTF">2023-09-1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hklE3ow6"/&gt;&lt;style id="http://www.zotero.org/styles/american-journal-of-respiratory-and-critical-care-medicine" hasBibliography="1" bibliographyStyleHasBeenSet="1"/&gt;&lt;prefs&gt;&lt;pref name="fieldType" v</vt:lpwstr>
  </property>
  <property fmtid="{D5CDD505-2E9C-101B-9397-08002B2CF9AE}" pid="3" name="ZOTERO_PREF_2">
    <vt:lpwstr>alue="Field"/&gt;&lt;/prefs&gt;&lt;/data&gt;</vt:lpwstr>
  </property>
</Properties>
</file>